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EE84BD" w14:textId="6F37A611" w:rsidR="003934E5" w:rsidRPr="00F53262" w:rsidRDefault="009E47FA" w:rsidP="004406F0">
      <w:pPr>
        <w:spacing w:line="360" w:lineRule="auto"/>
        <w:rPr>
          <w:b/>
        </w:rPr>
      </w:pPr>
      <w:r>
        <w:rPr>
          <w:b/>
        </w:rPr>
        <w:t>S</w:t>
      </w:r>
      <w:r w:rsidR="00492AED">
        <w:rPr>
          <w:b/>
        </w:rPr>
        <w:t>5</w:t>
      </w:r>
      <w:r>
        <w:rPr>
          <w:b/>
        </w:rPr>
        <w:t xml:space="preserve"> </w:t>
      </w:r>
      <w:r w:rsidR="00492AED">
        <w:rPr>
          <w:b/>
        </w:rPr>
        <w:t>Table</w:t>
      </w:r>
      <w:r w:rsidR="004406F0" w:rsidRPr="00F57EF0">
        <w:rPr>
          <w:b/>
          <w:lang w:eastAsia="it-IT"/>
        </w:rPr>
        <w:t>.</w:t>
      </w:r>
      <w:r w:rsidR="004406F0" w:rsidRPr="00853B1F">
        <w:rPr>
          <w:b/>
          <w:lang w:eastAsia="it-IT"/>
        </w:rPr>
        <w:t xml:space="preserve"> </w:t>
      </w:r>
      <w:r w:rsidR="004406F0" w:rsidRPr="00F53262">
        <w:rPr>
          <w:b/>
          <w:lang w:eastAsia="it-IT"/>
        </w:rPr>
        <w:t>Non-differentially expressed</w:t>
      </w:r>
      <w:r w:rsidR="004406F0" w:rsidRPr="00F53262">
        <w:rPr>
          <w:b/>
        </w:rPr>
        <w:t xml:space="preserve"> genes in study models: </w:t>
      </w:r>
      <w:r w:rsidR="003934E5" w:rsidRPr="00F53262">
        <w:rPr>
          <w:b/>
        </w:rPr>
        <w:t>neuroprotective and anti-inflammatory group</w:t>
      </w:r>
      <w:r w:rsidR="00F53262" w:rsidRPr="00F53262">
        <w:rPr>
          <w:b/>
        </w:rPr>
        <w:t>.</w:t>
      </w:r>
    </w:p>
    <w:p w14:paraId="79671D6D" w14:textId="77777777" w:rsidR="004601D4" w:rsidRPr="004601D4" w:rsidRDefault="004601D4" w:rsidP="00941825">
      <w:pPr>
        <w:rPr>
          <w:sz w:val="20"/>
          <w:szCs w:val="20"/>
        </w:rPr>
      </w:pPr>
    </w:p>
    <w:tbl>
      <w:tblPr>
        <w:tblW w:w="6767" w:type="dxa"/>
        <w:jc w:val="center"/>
        <w:tblLook w:val="01E0" w:firstRow="1" w:lastRow="1" w:firstColumn="1" w:lastColumn="1" w:noHBand="0" w:noVBand="0"/>
      </w:tblPr>
      <w:tblGrid>
        <w:gridCol w:w="1388"/>
        <w:gridCol w:w="1110"/>
        <w:gridCol w:w="112"/>
        <w:gridCol w:w="1260"/>
        <w:gridCol w:w="1260"/>
        <w:gridCol w:w="90"/>
        <w:gridCol w:w="900"/>
        <w:gridCol w:w="647"/>
      </w:tblGrid>
      <w:tr w:rsidR="004601D4" w:rsidRPr="004601D4" w14:paraId="2C391416" w14:textId="77777777" w:rsidTr="00582DA3">
        <w:trPr>
          <w:jc w:val="center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E0C57A" w14:textId="77777777" w:rsidR="004601D4" w:rsidRPr="00C432C7" w:rsidRDefault="00C432C7" w:rsidP="004601D4">
            <w:pPr>
              <w:rPr>
                <w:b/>
                <w:bCs/>
                <w:sz w:val="22"/>
                <w:szCs w:val="22"/>
                <w:lang w:val="fr-FR"/>
              </w:rPr>
            </w:pPr>
            <w:r w:rsidRPr="00C432C7">
              <w:rPr>
                <w:b/>
                <w:bCs/>
                <w:sz w:val="22"/>
                <w:szCs w:val="22"/>
                <w:lang w:val="fr-FR"/>
              </w:rPr>
              <w:t>G</w:t>
            </w:r>
            <w:r w:rsidR="004601D4" w:rsidRPr="00C432C7">
              <w:rPr>
                <w:b/>
                <w:bCs/>
                <w:sz w:val="22"/>
                <w:szCs w:val="22"/>
                <w:lang w:val="fr-FR"/>
              </w:rPr>
              <w:t xml:space="preserve">enes </w:t>
            </w:r>
          </w:p>
        </w:tc>
        <w:tc>
          <w:tcPr>
            <w:tcW w:w="12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049BEE" w14:textId="77777777" w:rsidR="004601D4" w:rsidRPr="00C432C7" w:rsidRDefault="004601D4" w:rsidP="004601D4">
            <w:pPr>
              <w:rPr>
                <w:b/>
                <w:bCs/>
                <w:sz w:val="22"/>
                <w:szCs w:val="22"/>
              </w:rPr>
            </w:pPr>
            <w:r w:rsidRPr="00C432C7">
              <w:rPr>
                <w:b/>
                <w:bCs/>
                <w:sz w:val="22"/>
                <w:szCs w:val="22"/>
              </w:rPr>
              <w:t>FC rcd1</w:t>
            </w:r>
          </w:p>
          <w:p w14:paraId="08DEE5A9" w14:textId="77777777" w:rsidR="004601D4" w:rsidRPr="00C432C7" w:rsidRDefault="004601D4" w:rsidP="004601D4">
            <w:pPr>
              <w:rPr>
                <w:b/>
                <w:bCs/>
                <w:sz w:val="22"/>
                <w:szCs w:val="22"/>
              </w:rPr>
            </w:pPr>
            <w:r w:rsidRPr="00C432C7">
              <w:rPr>
                <w:b/>
                <w:bCs/>
                <w:sz w:val="22"/>
                <w:szCs w:val="22"/>
              </w:rPr>
              <w:t>vs. norma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1D42F5" w14:textId="77777777" w:rsidR="004601D4" w:rsidRPr="00C432C7" w:rsidRDefault="004601D4" w:rsidP="004601D4">
            <w:pPr>
              <w:rPr>
                <w:b/>
                <w:bCs/>
                <w:sz w:val="22"/>
                <w:szCs w:val="22"/>
              </w:rPr>
            </w:pPr>
            <w:r w:rsidRPr="00C432C7">
              <w:rPr>
                <w:b/>
                <w:bCs/>
                <w:sz w:val="22"/>
                <w:szCs w:val="22"/>
              </w:rPr>
              <w:t>FC xlpra2</w:t>
            </w:r>
          </w:p>
          <w:p w14:paraId="7F9EA48A" w14:textId="77777777" w:rsidR="004601D4" w:rsidRPr="00C432C7" w:rsidRDefault="004601D4" w:rsidP="004601D4">
            <w:pPr>
              <w:rPr>
                <w:b/>
                <w:bCs/>
                <w:sz w:val="22"/>
                <w:szCs w:val="22"/>
                <w:lang w:val="pt-PT"/>
              </w:rPr>
            </w:pPr>
            <w:r w:rsidRPr="00C432C7">
              <w:rPr>
                <w:b/>
                <w:bCs/>
                <w:sz w:val="22"/>
                <w:szCs w:val="22"/>
              </w:rPr>
              <w:t>vs. norma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41B45C9" w14:textId="77777777" w:rsidR="004601D4" w:rsidRPr="00C432C7" w:rsidRDefault="004601D4" w:rsidP="004601D4">
            <w:pPr>
              <w:rPr>
                <w:b/>
                <w:bCs/>
                <w:sz w:val="22"/>
                <w:szCs w:val="22"/>
              </w:rPr>
            </w:pPr>
            <w:r w:rsidRPr="00C432C7">
              <w:rPr>
                <w:b/>
                <w:bCs/>
                <w:sz w:val="22"/>
                <w:szCs w:val="22"/>
              </w:rPr>
              <w:t>FC erd</w:t>
            </w:r>
          </w:p>
          <w:p w14:paraId="2550E90B" w14:textId="77777777" w:rsidR="004601D4" w:rsidRPr="00C432C7" w:rsidRDefault="004601D4" w:rsidP="004601D4">
            <w:pPr>
              <w:rPr>
                <w:b/>
                <w:bCs/>
                <w:sz w:val="22"/>
                <w:szCs w:val="22"/>
              </w:rPr>
            </w:pPr>
            <w:r w:rsidRPr="00C432C7">
              <w:rPr>
                <w:b/>
                <w:bCs/>
                <w:sz w:val="22"/>
                <w:szCs w:val="22"/>
              </w:rPr>
              <w:t>vs. normal</w:t>
            </w:r>
          </w:p>
        </w:tc>
        <w:tc>
          <w:tcPr>
            <w:tcW w:w="163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09073D" w14:textId="77777777" w:rsidR="004601D4" w:rsidRPr="00C432C7" w:rsidRDefault="004601D4" w:rsidP="004601D4">
            <w:pPr>
              <w:rPr>
                <w:b/>
                <w:bCs/>
                <w:sz w:val="22"/>
                <w:szCs w:val="22"/>
              </w:rPr>
            </w:pPr>
            <w:r w:rsidRPr="00C432C7">
              <w:rPr>
                <w:b/>
                <w:bCs/>
                <w:sz w:val="22"/>
                <w:szCs w:val="22"/>
              </w:rPr>
              <w:t>FC xlpra1</w:t>
            </w:r>
          </w:p>
          <w:p w14:paraId="71678A7F" w14:textId="77777777" w:rsidR="004601D4" w:rsidRPr="00C432C7" w:rsidRDefault="004601D4" w:rsidP="004601D4">
            <w:pPr>
              <w:rPr>
                <w:sz w:val="22"/>
                <w:szCs w:val="22"/>
              </w:rPr>
            </w:pPr>
            <w:r w:rsidRPr="00C432C7">
              <w:rPr>
                <w:b/>
                <w:bCs/>
                <w:sz w:val="22"/>
                <w:szCs w:val="22"/>
              </w:rPr>
              <w:t>vs. normal</w:t>
            </w:r>
          </w:p>
        </w:tc>
      </w:tr>
      <w:tr w:rsidR="004601D4" w:rsidRPr="004601D4" w14:paraId="08BB72AF" w14:textId="77777777" w:rsidTr="00582DA3">
        <w:trPr>
          <w:gridAfter w:val="1"/>
          <w:wAfter w:w="647" w:type="dxa"/>
          <w:trHeight w:val="287"/>
          <w:jc w:val="center"/>
        </w:trPr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</w:tcPr>
          <w:p w14:paraId="24C463D7" w14:textId="77777777" w:rsidR="004601D4" w:rsidRPr="004601D4" w:rsidRDefault="004601D4" w:rsidP="004601D4">
            <w:pPr>
              <w:rPr>
                <w:b/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</w:tcPr>
          <w:p w14:paraId="1D36EC66" w14:textId="77777777" w:rsidR="004601D4" w:rsidRPr="003C1569" w:rsidRDefault="004601D4" w:rsidP="00CF0C6B">
            <w:pPr>
              <w:jc w:val="center"/>
              <w:rPr>
                <w:sz w:val="22"/>
                <w:szCs w:val="22"/>
              </w:rPr>
            </w:pPr>
            <w:r w:rsidRPr="003C1569">
              <w:rPr>
                <w:b/>
                <w:i/>
                <w:iCs/>
                <w:sz w:val="22"/>
                <w:szCs w:val="22"/>
                <w:u w:val="single"/>
              </w:rPr>
              <w:t>3 wks</w:t>
            </w:r>
          </w:p>
        </w:tc>
        <w:tc>
          <w:tcPr>
            <w:tcW w:w="137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F17CEDC" w14:textId="77777777" w:rsidR="004601D4" w:rsidRPr="003C1569" w:rsidRDefault="004601D4" w:rsidP="00CF0C6B">
            <w:pPr>
              <w:jc w:val="center"/>
              <w:rPr>
                <w:sz w:val="22"/>
                <w:szCs w:val="22"/>
              </w:rPr>
            </w:pPr>
            <w:r w:rsidRPr="003C1569">
              <w:rPr>
                <w:b/>
                <w:i/>
                <w:iCs/>
                <w:sz w:val="22"/>
                <w:szCs w:val="22"/>
                <w:u w:val="single"/>
              </w:rPr>
              <w:t>3 wks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14:paraId="2F67A48A" w14:textId="77777777" w:rsidR="004601D4" w:rsidRPr="004601D4" w:rsidRDefault="004601D4" w:rsidP="004601D4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36201B13" w14:textId="77777777" w:rsidR="004601D4" w:rsidRPr="004601D4" w:rsidRDefault="004601D4" w:rsidP="004601D4">
            <w:pPr>
              <w:rPr>
                <w:sz w:val="20"/>
                <w:szCs w:val="20"/>
              </w:rPr>
            </w:pPr>
          </w:p>
        </w:tc>
      </w:tr>
      <w:tr w:rsidR="0040056F" w:rsidRPr="004601D4" w14:paraId="0BF834C2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1A2B61B1" w14:textId="77777777" w:rsidR="0040056F" w:rsidRPr="004601D4" w:rsidRDefault="0040056F" w:rsidP="004601D4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18BP</w:t>
            </w:r>
          </w:p>
        </w:tc>
        <w:tc>
          <w:tcPr>
            <w:tcW w:w="1110" w:type="dxa"/>
            <w:shd w:val="clear" w:color="auto" w:fill="auto"/>
          </w:tcPr>
          <w:p w14:paraId="0D4F8D09" w14:textId="0A001EF4" w:rsidR="0040056F" w:rsidRPr="004601D4" w:rsidRDefault="00973699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3FE23B8E" w14:textId="0F54F497" w:rsidR="0040056F" w:rsidRPr="004601D4" w:rsidRDefault="00B653E1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</w:t>
            </w:r>
          </w:p>
        </w:tc>
        <w:tc>
          <w:tcPr>
            <w:tcW w:w="1350" w:type="dxa"/>
            <w:gridSpan w:val="2"/>
          </w:tcPr>
          <w:p w14:paraId="651393A5" w14:textId="77777777" w:rsidR="0040056F" w:rsidRPr="004601D4" w:rsidRDefault="0040056F" w:rsidP="004601D4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B1411B6" w14:textId="77777777" w:rsidR="0040056F" w:rsidRPr="004601D4" w:rsidRDefault="0040056F" w:rsidP="004601D4">
            <w:pPr>
              <w:rPr>
                <w:iCs/>
                <w:sz w:val="20"/>
                <w:szCs w:val="20"/>
              </w:rPr>
            </w:pPr>
          </w:p>
        </w:tc>
      </w:tr>
      <w:tr w:rsidR="00F27D78" w:rsidRPr="004601D4" w14:paraId="01B42A49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4C0CAE73" w14:textId="77777777" w:rsidR="00F27D78" w:rsidRPr="005F1EB0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IL1RN</w:t>
            </w:r>
          </w:p>
        </w:tc>
        <w:tc>
          <w:tcPr>
            <w:tcW w:w="1110" w:type="dxa"/>
            <w:shd w:val="clear" w:color="auto" w:fill="auto"/>
          </w:tcPr>
          <w:p w14:paraId="1D8D3F8E" w14:textId="7FD1C3BD" w:rsidR="00F27D78" w:rsidRDefault="00D176F2" w:rsidP="00F27D78">
            <w:pPr>
              <w:jc w:val="center"/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4ECBF2E4" w14:textId="43B39050" w:rsidR="00F27D78" w:rsidRDefault="00973699" w:rsidP="00F27D78">
            <w:pPr>
              <w:jc w:val="center"/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1350" w:type="dxa"/>
            <w:gridSpan w:val="2"/>
          </w:tcPr>
          <w:p w14:paraId="0131F989" w14:textId="77777777" w:rsidR="00F27D78" w:rsidRPr="004601D4" w:rsidRDefault="00F27D78" w:rsidP="00F27D78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53EB50A" w14:textId="77777777" w:rsidR="00F27D78" w:rsidRPr="004601D4" w:rsidRDefault="00F27D78" w:rsidP="00F27D78">
            <w:pPr>
              <w:rPr>
                <w:iCs/>
                <w:sz w:val="20"/>
                <w:szCs w:val="20"/>
              </w:rPr>
            </w:pPr>
          </w:p>
        </w:tc>
      </w:tr>
      <w:tr w:rsidR="00F27D78" w:rsidRPr="004601D4" w14:paraId="50380CB2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77C6F5E1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>CX3CL1</w:t>
            </w:r>
          </w:p>
        </w:tc>
        <w:tc>
          <w:tcPr>
            <w:tcW w:w="1110" w:type="dxa"/>
            <w:shd w:val="clear" w:color="auto" w:fill="auto"/>
          </w:tcPr>
          <w:p w14:paraId="26D39DE5" w14:textId="76D1FC4C" w:rsidR="00F27D78" w:rsidRPr="004601D4" w:rsidRDefault="00973699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1F5D2CFD" w14:textId="28A8062E" w:rsidR="00F27D78" w:rsidRPr="004601D4" w:rsidRDefault="00973699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1350" w:type="dxa"/>
            <w:gridSpan w:val="2"/>
          </w:tcPr>
          <w:p w14:paraId="5493B4BC" w14:textId="77777777" w:rsidR="00F27D78" w:rsidRPr="004601D4" w:rsidRDefault="00F27D78" w:rsidP="00F27D78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1896D6F" w14:textId="77777777" w:rsidR="00F27D78" w:rsidRPr="004601D4" w:rsidRDefault="00F27D78" w:rsidP="00F27D78">
            <w:pPr>
              <w:rPr>
                <w:iCs/>
                <w:sz w:val="20"/>
                <w:szCs w:val="20"/>
              </w:rPr>
            </w:pPr>
          </w:p>
        </w:tc>
      </w:tr>
      <w:tr w:rsidR="00F27D78" w:rsidRPr="004601D4" w14:paraId="352867F8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114BEC8C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>CX3CR1</w:t>
            </w:r>
          </w:p>
        </w:tc>
        <w:tc>
          <w:tcPr>
            <w:tcW w:w="1110" w:type="dxa"/>
            <w:shd w:val="clear" w:color="auto" w:fill="auto"/>
          </w:tcPr>
          <w:p w14:paraId="28BE6F35" w14:textId="287FAC15" w:rsidR="00F27D78" w:rsidRPr="004601D4" w:rsidRDefault="00D176F2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2CBD0E82" w14:textId="75C3C769" w:rsidR="00F27D78" w:rsidRPr="004601D4" w:rsidRDefault="00B653E1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  <w:bookmarkStart w:id="0" w:name="_GoBack"/>
            <w:bookmarkEnd w:id="0"/>
          </w:p>
        </w:tc>
        <w:tc>
          <w:tcPr>
            <w:tcW w:w="1350" w:type="dxa"/>
            <w:gridSpan w:val="2"/>
          </w:tcPr>
          <w:p w14:paraId="6BE26B4A" w14:textId="77777777" w:rsidR="00F27D78" w:rsidRPr="004601D4" w:rsidRDefault="00F27D78" w:rsidP="00F27D78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83ADC75" w14:textId="77777777" w:rsidR="00F27D78" w:rsidRPr="004601D4" w:rsidRDefault="00F27D78" w:rsidP="00F27D78">
            <w:pPr>
              <w:rPr>
                <w:iCs/>
                <w:sz w:val="20"/>
                <w:szCs w:val="20"/>
              </w:rPr>
            </w:pPr>
          </w:p>
        </w:tc>
      </w:tr>
      <w:tr w:rsidR="00F27D78" w:rsidRPr="004601D4" w14:paraId="5DDDC388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6A296B69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>PDGFA</w:t>
            </w:r>
          </w:p>
        </w:tc>
        <w:tc>
          <w:tcPr>
            <w:tcW w:w="1110" w:type="dxa"/>
            <w:shd w:val="clear" w:color="auto" w:fill="auto"/>
          </w:tcPr>
          <w:p w14:paraId="520A7E93" w14:textId="6E022996" w:rsidR="00F27D78" w:rsidRPr="004601D4" w:rsidRDefault="00973699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77A6A8A9" w14:textId="1B120C55" w:rsidR="00F27D78" w:rsidRPr="004601D4" w:rsidRDefault="00074FA1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50" w:type="dxa"/>
            <w:gridSpan w:val="2"/>
          </w:tcPr>
          <w:p w14:paraId="4FA164BD" w14:textId="77777777" w:rsidR="00F27D78" w:rsidRPr="004601D4" w:rsidRDefault="00F27D78" w:rsidP="00F27D78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DA27E8C" w14:textId="77777777" w:rsidR="00F27D78" w:rsidRPr="004601D4" w:rsidRDefault="00F27D78" w:rsidP="00F27D78">
            <w:pPr>
              <w:rPr>
                <w:iCs/>
                <w:sz w:val="20"/>
                <w:szCs w:val="20"/>
              </w:rPr>
            </w:pPr>
          </w:p>
        </w:tc>
      </w:tr>
      <w:tr w:rsidR="00F27D78" w:rsidRPr="004601D4" w14:paraId="6E54A7FA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1FA33038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 xml:space="preserve">PDGFB </w:t>
            </w:r>
          </w:p>
        </w:tc>
        <w:tc>
          <w:tcPr>
            <w:tcW w:w="1110" w:type="dxa"/>
            <w:shd w:val="clear" w:color="auto" w:fill="auto"/>
          </w:tcPr>
          <w:p w14:paraId="527D98D4" w14:textId="7AC78F61" w:rsidR="00F27D78" w:rsidRPr="004601D4" w:rsidRDefault="000E14F0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375CD79B" w14:textId="62184011" w:rsidR="00F27D78" w:rsidRPr="004601D4" w:rsidRDefault="00973699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1350" w:type="dxa"/>
            <w:gridSpan w:val="2"/>
          </w:tcPr>
          <w:p w14:paraId="7FC81FEF" w14:textId="77777777" w:rsidR="00F27D78" w:rsidRPr="004601D4" w:rsidRDefault="00F27D78" w:rsidP="00F27D78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B7E10BB" w14:textId="77777777" w:rsidR="00F27D78" w:rsidRPr="004601D4" w:rsidRDefault="00F27D78" w:rsidP="00F27D78">
            <w:pPr>
              <w:rPr>
                <w:iCs/>
                <w:sz w:val="20"/>
                <w:szCs w:val="20"/>
              </w:rPr>
            </w:pPr>
          </w:p>
        </w:tc>
      </w:tr>
      <w:tr w:rsidR="00F27D78" w:rsidRPr="004601D4" w14:paraId="679D9120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40BD1E0D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>PDGFRA</w:t>
            </w:r>
          </w:p>
        </w:tc>
        <w:tc>
          <w:tcPr>
            <w:tcW w:w="1110" w:type="dxa"/>
            <w:shd w:val="clear" w:color="auto" w:fill="auto"/>
          </w:tcPr>
          <w:p w14:paraId="3236B8DB" w14:textId="4067F944" w:rsidR="00F27D78" w:rsidRPr="004601D4" w:rsidRDefault="000E14F0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785E851E" w14:textId="64CCAAAC" w:rsidR="00F27D78" w:rsidRPr="004601D4" w:rsidRDefault="00973699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</w:t>
            </w:r>
          </w:p>
        </w:tc>
        <w:tc>
          <w:tcPr>
            <w:tcW w:w="1350" w:type="dxa"/>
            <w:gridSpan w:val="2"/>
          </w:tcPr>
          <w:p w14:paraId="5D25CEC0" w14:textId="77777777" w:rsidR="00F27D78" w:rsidRPr="004601D4" w:rsidRDefault="00F27D78" w:rsidP="00F27D78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E798986" w14:textId="77777777" w:rsidR="00F27D78" w:rsidRPr="004601D4" w:rsidRDefault="00F27D78" w:rsidP="00F27D78">
            <w:pPr>
              <w:rPr>
                <w:iCs/>
                <w:sz w:val="20"/>
                <w:szCs w:val="20"/>
              </w:rPr>
            </w:pPr>
          </w:p>
        </w:tc>
      </w:tr>
      <w:tr w:rsidR="00F27D78" w:rsidRPr="004601D4" w14:paraId="6C40833A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22D5625A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>PDGFRB</w:t>
            </w:r>
          </w:p>
        </w:tc>
        <w:tc>
          <w:tcPr>
            <w:tcW w:w="1110" w:type="dxa"/>
            <w:shd w:val="clear" w:color="auto" w:fill="auto"/>
          </w:tcPr>
          <w:p w14:paraId="6F2AD57C" w14:textId="14D5A314" w:rsidR="00F27D78" w:rsidRPr="004601D4" w:rsidRDefault="000E14F0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594CD820" w14:textId="7DE27FEF" w:rsidR="00F27D78" w:rsidRPr="004601D4" w:rsidRDefault="00973699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</w:t>
            </w:r>
          </w:p>
        </w:tc>
        <w:tc>
          <w:tcPr>
            <w:tcW w:w="1350" w:type="dxa"/>
            <w:gridSpan w:val="2"/>
          </w:tcPr>
          <w:p w14:paraId="740C3AFC" w14:textId="77777777" w:rsidR="00F27D78" w:rsidRPr="004601D4" w:rsidRDefault="00F27D78" w:rsidP="00F27D78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43FBCF3" w14:textId="77777777" w:rsidR="00F27D78" w:rsidRPr="004601D4" w:rsidRDefault="00F27D78" w:rsidP="00F27D78">
            <w:pPr>
              <w:rPr>
                <w:iCs/>
                <w:sz w:val="20"/>
                <w:szCs w:val="20"/>
              </w:rPr>
            </w:pPr>
          </w:p>
        </w:tc>
      </w:tr>
      <w:tr w:rsidR="00F27D78" w:rsidRPr="004601D4" w14:paraId="06C72A99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01F736D2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>FGFR1</w:t>
            </w:r>
          </w:p>
        </w:tc>
        <w:tc>
          <w:tcPr>
            <w:tcW w:w="1110" w:type="dxa"/>
            <w:shd w:val="clear" w:color="auto" w:fill="auto"/>
          </w:tcPr>
          <w:p w14:paraId="03FEB563" w14:textId="6559881F" w:rsidR="00F27D78" w:rsidRPr="004601D4" w:rsidRDefault="00D176F2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5D81590D" w14:textId="7B7CF985" w:rsidR="00F27D78" w:rsidRPr="004601D4" w:rsidRDefault="00935F00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350" w:type="dxa"/>
            <w:gridSpan w:val="2"/>
          </w:tcPr>
          <w:p w14:paraId="4642407F" w14:textId="77777777" w:rsidR="00F27D78" w:rsidRPr="004601D4" w:rsidRDefault="00F27D78" w:rsidP="00F27D78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6B1318F" w14:textId="77777777" w:rsidR="00F27D78" w:rsidRPr="004601D4" w:rsidRDefault="00F27D78" w:rsidP="00F27D78">
            <w:pPr>
              <w:rPr>
                <w:iCs/>
                <w:sz w:val="20"/>
                <w:szCs w:val="20"/>
              </w:rPr>
            </w:pPr>
          </w:p>
        </w:tc>
      </w:tr>
      <w:tr w:rsidR="00F27D78" w:rsidRPr="004601D4" w14:paraId="42C38C9F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21B9D593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>CNTFR</w:t>
            </w:r>
          </w:p>
        </w:tc>
        <w:tc>
          <w:tcPr>
            <w:tcW w:w="1110" w:type="dxa"/>
            <w:shd w:val="clear" w:color="auto" w:fill="auto"/>
          </w:tcPr>
          <w:p w14:paraId="71431F66" w14:textId="50FDFFCB" w:rsidR="00F27D78" w:rsidRPr="004601D4" w:rsidRDefault="00973699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37187255" w14:textId="598ADE38" w:rsidR="00F27D78" w:rsidRPr="004601D4" w:rsidRDefault="00074FA1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50" w:type="dxa"/>
            <w:gridSpan w:val="2"/>
          </w:tcPr>
          <w:p w14:paraId="3FE6FE78" w14:textId="77777777" w:rsidR="00F27D78" w:rsidRPr="004601D4" w:rsidRDefault="00F27D78" w:rsidP="00F27D78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BBD2866" w14:textId="77777777" w:rsidR="00F27D78" w:rsidRPr="004601D4" w:rsidRDefault="00F27D78" w:rsidP="00F27D78">
            <w:pPr>
              <w:rPr>
                <w:iCs/>
                <w:sz w:val="20"/>
                <w:szCs w:val="20"/>
              </w:rPr>
            </w:pPr>
          </w:p>
        </w:tc>
      </w:tr>
      <w:tr w:rsidR="00F27D78" w:rsidRPr="004601D4" w14:paraId="34028A36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62F6991C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>LIF</w:t>
            </w:r>
          </w:p>
        </w:tc>
        <w:tc>
          <w:tcPr>
            <w:tcW w:w="1110" w:type="dxa"/>
            <w:shd w:val="clear" w:color="auto" w:fill="auto"/>
          </w:tcPr>
          <w:p w14:paraId="295CAFD9" w14:textId="69C01769" w:rsidR="00F27D78" w:rsidRPr="004601D4" w:rsidRDefault="00D176F2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63D2E827" w14:textId="005957B8" w:rsidR="00F27D78" w:rsidRPr="004601D4" w:rsidRDefault="00EC07B4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50" w:type="dxa"/>
            <w:gridSpan w:val="2"/>
          </w:tcPr>
          <w:p w14:paraId="2D211595" w14:textId="77777777" w:rsidR="00F27D78" w:rsidRPr="004601D4" w:rsidRDefault="00F27D78" w:rsidP="00F27D78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945C0CE" w14:textId="77777777" w:rsidR="00F27D78" w:rsidRPr="004601D4" w:rsidRDefault="00F27D78" w:rsidP="00F27D78">
            <w:pPr>
              <w:rPr>
                <w:iCs/>
                <w:sz w:val="20"/>
                <w:szCs w:val="20"/>
              </w:rPr>
            </w:pPr>
          </w:p>
        </w:tc>
      </w:tr>
      <w:tr w:rsidR="00F27D78" w:rsidRPr="004601D4" w14:paraId="50F60548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607CF841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>MANF</w:t>
            </w:r>
          </w:p>
        </w:tc>
        <w:tc>
          <w:tcPr>
            <w:tcW w:w="1110" w:type="dxa"/>
            <w:shd w:val="clear" w:color="auto" w:fill="auto"/>
          </w:tcPr>
          <w:p w14:paraId="354CD01F" w14:textId="7A5ED340" w:rsidR="00F27D78" w:rsidRPr="004601D4" w:rsidRDefault="00D176F2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5ED90E6D" w14:textId="15004B69" w:rsidR="00F27D78" w:rsidRPr="004601D4" w:rsidRDefault="00D176F2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1350" w:type="dxa"/>
            <w:gridSpan w:val="2"/>
          </w:tcPr>
          <w:p w14:paraId="480B4B48" w14:textId="77777777" w:rsidR="00F27D78" w:rsidRPr="004601D4" w:rsidRDefault="00F27D78" w:rsidP="00F27D78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453E145" w14:textId="77777777" w:rsidR="00F27D78" w:rsidRPr="004601D4" w:rsidRDefault="00F27D78" w:rsidP="00F27D78">
            <w:pPr>
              <w:rPr>
                <w:iCs/>
                <w:sz w:val="20"/>
                <w:szCs w:val="20"/>
              </w:rPr>
            </w:pPr>
          </w:p>
        </w:tc>
      </w:tr>
      <w:tr w:rsidR="00F27D78" w:rsidRPr="004601D4" w14:paraId="285C3700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093586AF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>TGFB</w:t>
            </w:r>
            <w:r>
              <w:rPr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110" w:type="dxa"/>
            <w:shd w:val="clear" w:color="auto" w:fill="auto"/>
          </w:tcPr>
          <w:p w14:paraId="657C8DC9" w14:textId="750944ED" w:rsidR="00F27D78" w:rsidRPr="004601D4" w:rsidRDefault="00D176F2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76584A48" w14:textId="12C92830" w:rsidR="00F27D78" w:rsidRPr="004601D4" w:rsidRDefault="00D176F2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50" w:type="dxa"/>
            <w:gridSpan w:val="2"/>
          </w:tcPr>
          <w:p w14:paraId="3426AC6F" w14:textId="77777777" w:rsidR="00F27D78" w:rsidRPr="004601D4" w:rsidRDefault="00F27D78" w:rsidP="00F27D78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AB1F6F7" w14:textId="77777777" w:rsidR="00F27D78" w:rsidRPr="004601D4" w:rsidRDefault="00F27D78" w:rsidP="00F27D78">
            <w:pPr>
              <w:rPr>
                <w:iCs/>
                <w:sz w:val="20"/>
                <w:szCs w:val="20"/>
              </w:rPr>
            </w:pPr>
          </w:p>
        </w:tc>
      </w:tr>
      <w:tr w:rsidR="00F27D78" w:rsidRPr="004601D4" w14:paraId="0423B016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74B6C999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>TGFB2</w:t>
            </w:r>
          </w:p>
        </w:tc>
        <w:tc>
          <w:tcPr>
            <w:tcW w:w="1110" w:type="dxa"/>
            <w:shd w:val="clear" w:color="auto" w:fill="auto"/>
          </w:tcPr>
          <w:p w14:paraId="2360E12E" w14:textId="5B79F6CF" w:rsidR="00F27D78" w:rsidRPr="004601D4" w:rsidRDefault="000E14F0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56AB5915" w14:textId="5C93D7B3" w:rsidR="00F27D78" w:rsidRPr="004601D4" w:rsidRDefault="00295E4D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350" w:type="dxa"/>
            <w:gridSpan w:val="2"/>
          </w:tcPr>
          <w:p w14:paraId="06855D63" w14:textId="77777777" w:rsidR="00F27D78" w:rsidRPr="004601D4" w:rsidRDefault="00F27D78" w:rsidP="00F27D78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55C61E0" w14:textId="77777777" w:rsidR="00F27D78" w:rsidRPr="004601D4" w:rsidRDefault="00F27D78" w:rsidP="00F27D78">
            <w:pPr>
              <w:rPr>
                <w:iCs/>
                <w:sz w:val="20"/>
                <w:szCs w:val="20"/>
              </w:rPr>
            </w:pPr>
          </w:p>
        </w:tc>
      </w:tr>
      <w:tr w:rsidR="00F27D78" w:rsidRPr="004601D4" w14:paraId="4010F5D6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6826EA12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>EGF</w:t>
            </w:r>
          </w:p>
        </w:tc>
        <w:tc>
          <w:tcPr>
            <w:tcW w:w="1110" w:type="dxa"/>
            <w:shd w:val="clear" w:color="auto" w:fill="auto"/>
          </w:tcPr>
          <w:p w14:paraId="37EEA994" w14:textId="5A255ABD" w:rsidR="00F27D78" w:rsidRPr="004601D4" w:rsidRDefault="00EC07B4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59EC61F7" w14:textId="3FA232C8" w:rsidR="00F27D78" w:rsidRPr="004601D4" w:rsidRDefault="00295E4D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50" w:type="dxa"/>
            <w:gridSpan w:val="2"/>
          </w:tcPr>
          <w:p w14:paraId="5C771A58" w14:textId="77777777" w:rsidR="00F27D78" w:rsidRPr="004601D4" w:rsidRDefault="00F27D78" w:rsidP="00F27D78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03A8519" w14:textId="77777777" w:rsidR="00F27D78" w:rsidRPr="004601D4" w:rsidRDefault="00F27D78" w:rsidP="00F27D78">
            <w:pPr>
              <w:rPr>
                <w:iCs/>
                <w:sz w:val="20"/>
                <w:szCs w:val="20"/>
              </w:rPr>
            </w:pPr>
          </w:p>
        </w:tc>
      </w:tr>
      <w:tr w:rsidR="00F27D78" w:rsidRPr="004601D4" w14:paraId="3508F8DA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65B3DFD7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>EGFR</w:t>
            </w:r>
          </w:p>
        </w:tc>
        <w:tc>
          <w:tcPr>
            <w:tcW w:w="1110" w:type="dxa"/>
            <w:shd w:val="clear" w:color="auto" w:fill="auto"/>
          </w:tcPr>
          <w:p w14:paraId="409F37C9" w14:textId="20700BA5" w:rsidR="00F27D78" w:rsidRPr="004601D4" w:rsidRDefault="00D176F2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372BFD73" w14:textId="59F89D67" w:rsidR="00F27D78" w:rsidRPr="004601D4" w:rsidRDefault="00973699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1350" w:type="dxa"/>
            <w:gridSpan w:val="2"/>
          </w:tcPr>
          <w:p w14:paraId="2DA7000B" w14:textId="77777777" w:rsidR="00F27D78" w:rsidRPr="004601D4" w:rsidRDefault="00F27D78" w:rsidP="00F27D78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AB9629C" w14:textId="77777777" w:rsidR="00F27D78" w:rsidRPr="004601D4" w:rsidRDefault="00F27D78" w:rsidP="00F27D78">
            <w:pPr>
              <w:rPr>
                <w:iCs/>
                <w:sz w:val="20"/>
                <w:szCs w:val="20"/>
              </w:rPr>
            </w:pPr>
          </w:p>
        </w:tc>
      </w:tr>
      <w:tr w:rsidR="00F27D78" w:rsidRPr="004601D4" w14:paraId="00B943F4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343F988A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>IL4</w:t>
            </w:r>
          </w:p>
        </w:tc>
        <w:tc>
          <w:tcPr>
            <w:tcW w:w="1110" w:type="dxa"/>
            <w:shd w:val="clear" w:color="auto" w:fill="auto"/>
          </w:tcPr>
          <w:p w14:paraId="06CBBBB4" w14:textId="3550D3BD" w:rsidR="00F27D78" w:rsidRPr="004601D4" w:rsidRDefault="00973699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50ECAC80" w14:textId="09BB3C17" w:rsidR="00F27D78" w:rsidRPr="004601D4" w:rsidRDefault="00D176F2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50" w:type="dxa"/>
            <w:gridSpan w:val="2"/>
          </w:tcPr>
          <w:p w14:paraId="22A2889D" w14:textId="77777777" w:rsidR="00F27D78" w:rsidRPr="004601D4" w:rsidRDefault="00F27D78" w:rsidP="00F27D78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05FA7E8" w14:textId="77777777" w:rsidR="00F27D78" w:rsidRPr="004601D4" w:rsidRDefault="00F27D78" w:rsidP="00F27D78">
            <w:pPr>
              <w:rPr>
                <w:iCs/>
                <w:sz w:val="20"/>
                <w:szCs w:val="20"/>
              </w:rPr>
            </w:pPr>
          </w:p>
        </w:tc>
      </w:tr>
      <w:tr w:rsidR="00F27D78" w:rsidRPr="004601D4" w14:paraId="46766082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5E70A4DB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>IL</w:t>
            </w:r>
            <w:r>
              <w:rPr>
                <w:i/>
                <w:iCs/>
                <w:sz w:val="20"/>
                <w:szCs w:val="20"/>
              </w:rPr>
              <w:t>13</w:t>
            </w:r>
          </w:p>
        </w:tc>
        <w:tc>
          <w:tcPr>
            <w:tcW w:w="1110" w:type="dxa"/>
            <w:shd w:val="clear" w:color="auto" w:fill="auto"/>
          </w:tcPr>
          <w:p w14:paraId="22714EC3" w14:textId="4FA573E6" w:rsidR="00F27D78" w:rsidRPr="004601D4" w:rsidRDefault="00D176F2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6FE74EAD" w14:textId="051AA6EE" w:rsidR="00F27D78" w:rsidRPr="004601D4" w:rsidRDefault="00D176F2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1350" w:type="dxa"/>
            <w:gridSpan w:val="2"/>
          </w:tcPr>
          <w:p w14:paraId="17C239C3" w14:textId="77777777" w:rsidR="00F27D78" w:rsidRPr="004601D4" w:rsidRDefault="00F27D78" w:rsidP="00F27D78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12EAB82" w14:textId="77777777" w:rsidR="00F27D78" w:rsidRPr="004601D4" w:rsidRDefault="00F27D78" w:rsidP="00F27D78">
            <w:pPr>
              <w:rPr>
                <w:iCs/>
                <w:sz w:val="20"/>
                <w:szCs w:val="20"/>
              </w:rPr>
            </w:pPr>
          </w:p>
        </w:tc>
      </w:tr>
      <w:tr w:rsidR="00F27D78" w:rsidRPr="004601D4" w14:paraId="285F4598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4661439A" w14:textId="77777777" w:rsidR="00F27D78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037053">
              <w:rPr>
                <w:i/>
                <w:iCs/>
                <w:sz w:val="20"/>
                <w:szCs w:val="20"/>
              </w:rPr>
              <w:t>NTRK2</w:t>
            </w:r>
          </w:p>
        </w:tc>
        <w:tc>
          <w:tcPr>
            <w:tcW w:w="1110" w:type="dxa"/>
            <w:shd w:val="clear" w:color="auto" w:fill="auto"/>
          </w:tcPr>
          <w:p w14:paraId="1C6B45C3" w14:textId="54149A9A" w:rsidR="00F27D78" w:rsidRPr="004601D4" w:rsidRDefault="000E14F0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5A600302" w14:textId="539E258D" w:rsidR="00F27D78" w:rsidRPr="004601D4" w:rsidRDefault="00422166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350" w:type="dxa"/>
            <w:gridSpan w:val="2"/>
          </w:tcPr>
          <w:p w14:paraId="30605445" w14:textId="77777777" w:rsidR="00F27D78" w:rsidRPr="004601D4" w:rsidRDefault="00F27D78" w:rsidP="00F27D78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A8DAE29" w14:textId="77777777" w:rsidR="00F27D78" w:rsidRPr="004601D4" w:rsidRDefault="00F27D78" w:rsidP="00F27D78">
            <w:pPr>
              <w:rPr>
                <w:iCs/>
                <w:sz w:val="20"/>
                <w:szCs w:val="20"/>
              </w:rPr>
            </w:pPr>
          </w:p>
        </w:tc>
      </w:tr>
      <w:tr w:rsidR="00F27D78" w:rsidRPr="004601D4" w14:paraId="5AE0D15B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69FDA4DE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037053">
              <w:rPr>
                <w:i/>
                <w:iCs/>
                <w:sz w:val="20"/>
                <w:szCs w:val="20"/>
              </w:rPr>
              <w:t>NTRK</w:t>
            </w:r>
            <w:r>
              <w:rPr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1110" w:type="dxa"/>
            <w:shd w:val="clear" w:color="auto" w:fill="auto"/>
          </w:tcPr>
          <w:p w14:paraId="42AAD1E2" w14:textId="69575EDB" w:rsidR="00F27D78" w:rsidRPr="004601D4" w:rsidRDefault="00973699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2E42A0E5" w14:textId="53C40ADD" w:rsidR="00F27D78" w:rsidRPr="004601D4" w:rsidRDefault="00973699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1350" w:type="dxa"/>
            <w:gridSpan w:val="2"/>
          </w:tcPr>
          <w:p w14:paraId="4D234A35" w14:textId="77777777" w:rsidR="00F27D78" w:rsidRPr="004601D4" w:rsidRDefault="00F27D78" w:rsidP="00F27D78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DE2A500" w14:textId="77777777" w:rsidR="00F27D78" w:rsidRPr="004601D4" w:rsidRDefault="00F27D78" w:rsidP="00F27D78">
            <w:pPr>
              <w:rPr>
                <w:iCs/>
                <w:sz w:val="20"/>
                <w:szCs w:val="20"/>
              </w:rPr>
            </w:pPr>
          </w:p>
        </w:tc>
      </w:tr>
      <w:tr w:rsidR="009A561C" w:rsidRPr="004601D4" w14:paraId="3A55D4C1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7DCC8086" w14:textId="77777777" w:rsidR="009A561C" w:rsidRPr="00037053" w:rsidRDefault="009A561C" w:rsidP="009A561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GF1</w:t>
            </w:r>
          </w:p>
        </w:tc>
        <w:tc>
          <w:tcPr>
            <w:tcW w:w="1110" w:type="dxa"/>
            <w:shd w:val="clear" w:color="auto" w:fill="auto"/>
          </w:tcPr>
          <w:p w14:paraId="296B872C" w14:textId="1B10F1E6" w:rsidR="009A561C" w:rsidRPr="004601D4" w:rsidRDefault="00D176F2" w:rsidP="009A56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1D2D6B71" w14:textId="0E403A2A" w:rsidR="009A561C" w:rsidRPr="004601D4" w:rsidRDefault="00D176F2" w:rsidP="009A56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50" w:type="dxa"/>
            <w:gridSpan w:val="2"/>
          </w:tcPr>
          <w:p w14:paraId="727F9A53" w14:textId="77777777" w:rsidR="009A561C" w:rsidRPr="004601D4" w:rsidRDefault="009A561C" w:rsidP="009A561C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4505EE9" w14:textId="77777777" w:rsidR="009A561C" w:rsidRPr="004601D4" w:rsidRDefault="009A561C" w:rsidP="009A561C">
            <w:pPr>
              <w:rPr>
                <w:iCs/>
                <w:sz w:val="20"/>
                <w:szCs w:val="20"/>
              </w:rPr>
            </w:pPr>
          </w:p>
        </w:tc>
      </w:tr>
      <w:tr w:rsidR="00F27D78" w:rsidRPr="004601D4" w14:paraId="61A8E182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</w:tcPr>
          <w:p w14:paraId="09CFCE3A" w14:textId="77777777" w:rsidR="00F27D78" w:rsidRPr="004601D4" w:rsidRDefault="00F27D78" w:rsidP="00F27D78">
            <w:pPr>
              <w:rPr>
                <w:b/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</w:tcPr>
          <w:p w14:paraId="04273FF2" w14:textId="77777777" w:rsidR="00F27D78" w:rsidRPr="003C1569" w:rsidRDefault="00F27D78" w:rsidP="00F27D78">
            <w:pPr>
              <w:jc w:val="center"/>
              <w:rPr>
                <w:sz w:val="22"/>
                <w:szCs w:val="22"/>
              </w:rPr>
            </w:pPr>
            <w:r w:rsidRPr="003C1569">
              <w:rPr>
                <w:b/>
                <w:i/>
                <w:iCs/>
                <w:sz w:val="22"/>
                <w:szCs w:val="22"/>
                <w:u w:val="single"/>
              </w:rPr>
              <w:t>5 wks</w:t>
            </w:r>
          </w:p>
        </w:tc>
        <w:tc>
          <w:tcPr>
            <w:tcW w:w="137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0CCD538" w14:textId="77777777" w:rsidR="00F27D78" w:rsidRPr="003C1569" w:rsidRDefault="00F27D78" w:rsidP="00F27D78">
            <w:pPr>
              <w:jc w:val="center"/>
              <w:rPr>
                <w:sz w:val="22"/>
                <w:szCs w:val="22"/>
              </w:rPr>
            </w:pPr>
            <w:r w:rsidRPr="003C1569">
              <w:rPr>
                <w:b/>
                <w:i/>
                <w:iCs/>
                <w:sz w:val="22"/>
                <w:szCs w:val="22"/>
                <w:u w:val="single"/>
              </w:rPr>
              <w:t>5 wks</w:t>
            </w:r>
          </w:p>
        </w:tc>
        <w:tc>
          <w:tcPr>
            <w:tcW w:w="1350" w:type="dxa"/>
            <w:gridSpan w:val="2"/>
          </w:tcPr>
          <w:p w14:paraId="7D1CA8EC" w14:textId="77777777" w:rsidR="00F27D78" w:rsidRPr="004601D4" w:rsidRDefault="00F27D78" w:rsidP="00F27D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F894F02" w14:textId="77777777" w:rsidR="00F27D78" w:rsidRPr="004601D4" w:rsidRDefault="00F27D78" w:rsidP="00F27D78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F27D78" w:rsidRPr="004601D4" w14:paraId="4D8F7B8F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26E013A4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18BP</w:t>
            </w:r>
          </w:p>
        </w:tc>
        <w:tc>
          <w:tcPr>
            <w:tcW w:w="1110" w:type="dxa"/>
            <w:shd w:val="clear" w:color="auto" w:fill="auto"/>
          </w:tcPr>
          <w:p w14:paraId="7D5E4521" w14:textId="7CFA25D0" w:rsidR="00F27D78" w:rsidRPr="004601D4" w:rsidRDefault="001D4D0A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248EF8ED" w14:textId="7A930285" w:rsidR="00F27D78" w:rsidRPr="004601D4" w:rsidRDefault="00B653E1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1350" w:type="dxa"/>
            <w:gridSpan w:val="2"/>
          </w:tcPr>
          <w:p w14:paraId="1BF07258" w14:textId="77777777" w:rsidR="00F27D78" w:rsidRPr="004601D4" w:rsidRDefault="00F27D78" w:rsidP="00F27D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25F5010" w14:textId="77777777" w:rsidR="00F27D78" w:rsidRPr="004601D4" w:rsidRDefault="00F27D78" w:rsidP="00F27D78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F27D78" w:rsidRPr="004601D4" w14:paraId="2B329CF9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1483FFA2" w14:textId="77777777" w:rsidR="00F27D78" w:rsidRPr="005F1EB0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IL1RN</w:t>
            </w:r>
          </w:p>
        </w:tc>
        <w:tc>
          <w:tcPr>
            <w:tcW w:w="1110" w:type="dxa"/>
            <w:shd w:val="clear" w:color="auto" w:fill="auto"/>
          </w:tcPr>
          <w:p w14:paraId="26F2A5CC" w14:textId="3CCDA66A" w:rsidR="00F27D78" w:rsidRDefault="000E2D32" w:rsidP="00F27D78">
            <w:pPr>
              <w:jc w:val="center"/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45CF4293" w14:textId="79348586" w:rsidR="00F27D78" w:rsidRDefault="00B653E1" w:rsidP="00F27D78">
            <w:pPr>
              <w:jc w:val="center"/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50" w:type="dxa"/>
            <w:gridSpan w:val="2"/>
          </w:tcPr>
          <w:p w14:paraId="3B39D579" w14:textId="77777777" w:rsidR="00F27D78" w:rsidRPr="004601D4" w:rsidRDefault="00F27D78" w:rsidP="00F27D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4BF5528" w14:textId="77777777" w:rsidR="00F27D78" w:rsidRPr="004601D4" w:rsidRDefault="00F27D78" w:rsidP="00F27D78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F27D78" w:rsidRPr="004601D4" w14:paraId="6506D7FB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4FBCD433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>CX3CL1</w:t>
            </w:r>
          </w:p>
        </w:tc>
        <w:tc>
          <w:tcPr>
            <w:tcW w:w="1110" w:type="dxa"/>
            <w:shd w:val="clear" w:color="auto" w:fill="auto"/>
          </w:tcPr>
          <w:p w14:paraId="1A2576E8" w14:textId="2583EFFF" w:rsidR="00F27D78" w:rsidRPr="004601D4" w:rsidRDefault="00044BBE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2A4F559C" w14:textId="09E78433" w:rsidR="00F27D78" w:rsidRPr="004601D4" w:rsidRDefault="00F1296A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350" w:type="dxa"/>
            <w:gridSpan w:val="2"/>
          </w:tcPr>
          <w:p w14:paraId="40940568" w14:textId="77777777" w:rsidR="00F27D78" w:rsidRPr="004601D4" w:rsidRDefault="00F27D78" w:rsidP="00F27D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9A0486B" w14:textId="77777777" w:rsidR="00F27D78" w:rsidRPr="004601D4" w:rsidRDefault="00F27D78" w:rsidP="00F27D78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F27D78" w:rsidRPr="004601D4" w14:paraId="5CEA8B31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5298B158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>CX3CR1</w:t>
            </w:r>
          </w:p>
        </w:tc>
        <w:tc>
          <w:tcPr>
            <w:tcW w:w="1110" w:type="dxa"/>
            <w:shd w:val="clear" w:color="auto" w:fill="auto"/>
          </w:tcPr>
          <w:p w14:paraId="46D84BCB" w14:textId="15BD7699" w:rsidR="00F27D78" w:rsidRPr="004601D4" w:rsidRDefault="00B653E1" w:rsidP="00B653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72E087E1" w14:textId="1CB146B8" w:rsidR="00F27D78" w:rsidRPr="004601D4" w:rsidRDefault="00B653E1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50" w:type="dxa"/>
            <w:gridSpan w:val="2"/>
          </w:tcPr>
          <w:p w14:paraId="2AC9BA7A" w14:textId="77777777" w:rsidR="00F27D78" w:rsidRPr="004601D4" w:rsidRDefault="00F27D78" w:rsidP="00F27D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80397FD" w14:textId="77777777" w:rsidR="00F27D78" w:rsidRPr="004601D4" w:rsidRDefault="00F27D78" w:rsidP="00F27D78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F27D78" w:rsidRPr="004601D4" w14:paraId="5D56606C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2CEABF2D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>PDGFA</w:t>
            </w:r>
          </w:p>
        </w:tc>
        <w:tc>
          <w:tcPr>
            <w:tcW w:w="1110" w:type="dxa"/>
            <w:shd w:val="clear" w:color="auto" w:fill="auto"/>
          </w:tcPr>
          <w:p w14:paraId="44B4FC29" w14:textId="2F243CDE" w:rsidR="00F27D78" w:rsidRPr="004601D4" w:rsidRDefault="00973699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6E3A906D" w14:textId="08CD6D4A" w:rsidR="00F27D78" w:rsidRPr="004601D4" w:rsidRDefault="00F1296A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50" w:type="dxa"/>
            <w:gridSpan w:val="2"/>
          </w:tcPr>
          <w:p w14:paraId="57C39624" w14:textId="77777777" w:rsidR="00F27D78" w:rsidRPr="004601D4" w:rsidRDefault="00F27D78" w:rsidP="00F27D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563B654" w14:textId="77777777" w:rsidR="00F27D78" w:rsidRPr="004601D4" w:rsidRDefault="00F27D78" w:rsidP="00F27D78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F27D78" w:rsidRPr="004601D4" w14:paraId="4BD10A36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55BDFA02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 xml:space="preserve">PDGFB </w:t>
            </w:r>
          </w:p>
        </w:tc>
        <w:tc>
          <w:tcPr>
            <w:tcW w:w="1110" w:type="dxa"/>
            <w:shd w:val="clear" w:color="auto" w:fill="auto"/>
          </w:tcPr>
          <w:p w14:paraId="742CF258" w14:textId="57909D18" w:rsidR="00F27D78" w:rsidRPr="004601D4" w:rsidRDefault="00973699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7B5A0F14" w14:textId="17B80209" w:rsidR="00F27D78" w:rsidRPr="004601D4" w:rsidRDefault="00F1296A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50" w:type="dxa"/>
            <w:gridSpan w:val="2"/>
          </w:tcPr>
          <w:p w14:paraId="49016EDF" w14:textId="77777777" w:rsidR="00F27D78" w:rsidRPr="004601D4" w:rsidRDefault="00F27D78" w:rsidP="00F27D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7073D8C" w14:textId="77777777" w:rsidR="00F27D78" w:rsidRPr="004601D4" w:rsidRDefault="00F27D78" w:rsidP="00F27D78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F27D78" w:rsidRPr="004601D4" w14:paraId="1DE59886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2D81981A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>PDGFRA</w:t>
            </w:r>
          </w:p>
        </w:tc>
        <w:tc>
          <w:tcPr>
            <w:tcW w:w="1110" w:type="dxa"/>
            <w:shd w:val="clear" w:color="auto" w:fill="auto"/>
          </w:tcPr>
          <w:p w14:paraId="5FB4F928" w14:textId="01BAD939" w:rsidR="00F27D78" w:rsidRPr="004601D4" w:rsidRDefault="00B653E1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3CC759F5" w14:textId="330E4AF9" w:rsidR="00F27D78" w:rsidRPr="004601D4" w:rsidRDefault="00B653E1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1350" w:type="dxa"/>
            <w:gridSpan w:val="2"/>
          </w:tcPr>
          <w:p w14:paraId="46D2F175" w14:textId="77777777" w:rsidR="00F27D78" w:rsidRPr="004601D4" w:rsidRDefault="00F27D78" w:rsidP="00F27D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585ED19" w14:textId="77777777" w:rsidR="00F27D78" w:rsidRPr="004601D4" w:rsidRDefault="00F27D78" w:rsidP="00F27D78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F27D78" w:rsidRPr="004601D4" w14:paraId="3AF2B402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0C190840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>PDGFRB</w:t>
            </w:r>
          </w:p>
        </w:tc>
        <w:tc>
          <w:tcPr>
            <w:tcW w:w="1110" w:type="dxa"/>
            <w:shd w:val="clear" w:color="auto" w:fill="auto"/>
          </w:tcPr>
          <w:p w14:paraId="375E423D" w14:textId="0C2B456C" w:rsidR="00F27D78" w:rsidRPr="004601D4" w:rsidRDefault="00E35392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361FE079" w14:textId="7300C031" w:rsidR="00F27D78" w:rsidRPr="004601D4" w:rsidRDefault="007952E6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350" w:type="dxa"/>
            <w:gridSpan w:val="2"/>
          </w:tcPr>
          <w:p w14:paraId="7FF35247" w14:textId="77777777" w:rsidR="00F27D78" w:rsidRPr="004601D4" w:rsidRDefault="00F27D78" w:rsidP="00F27D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4A86335" w14:textId="77777777" w:rsidR="00F27D78" w:rsidRPr="004601D4" w:rsidRDefault="00F27D78" w:rsidP="00F27D78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F27D78" w:rsidRPr="004601D4" w14:paraId="3E765F8D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0BF07CB5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>FGFR1</w:t>
            </w:r>
          </w:p>
        </w:tc>
        <w:tc>
          <w:tcPr>
            <w:tcW w:w="1110" w:type="dxa"/>
            <w:shd w:val="clear" w:color="auto" w:fill="auto"/>
          </w:tcPr>
          <w:p w14:paraId="23ECE646" w14:textId="13FC922E" w:rsidR="00F27D78" w:rsidRPr="004601D4" w:rsidRDefault="00B653E1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524ADFF3" w14:textId="6208CBD7" w:rsidR="00F27D78" w:rsidRPr="004601D4" w:rsidRDefault="00F1296A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50" w:type="dxa"/>
            <w:gridSpan w:val="2"/>
          </w:tcPr>
          <w:p w14:paraId="1D7E42EC" w14:textId="77777777" w:rsidR="00F27D78" w:rsidRPr="004601D4" w:rsidRDefault="00F27D78" w:rsidP="00F27D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FDA22D1" w14:textId="77777777" w:rsidR="00F27D78" w:rsidRPr="004601D4" w:rsidRDefault="00F27D78" w:rsidP="00F27D78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F27D78" w:rsidRPr="004601D4" w14:paraId="0D92899E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5E3C83D4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>CNTFR</w:t>
            </w:r>
          </w:p>
        </w:tc>
        <w:tc>
          <w:tcPr>
            <w:tcW w:w="1110" w:type="dxa"/>
            <w:shd w:val="clear" w:color="auto" w:fill="auto"/>
          </w:tcPr>
          <w:p w14:paraId="529A5387" w14:textId="198A257F" w:rsidR="00F27D78" w:rsidRPr="004601D4" w:rsidRDefault="00973699" w:rsidP="009736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05833105" w14:textId="4AC19F5E" w:rsidR="00F27D78" w:rsidRPr="004601D4" w:rsidRDefault="00F1296A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350" w:type="dxa"/>
            <w:gridSpan w:val="2"/>
          </w:tcPr>
          <w:p w14:paraId="14FC5187" w14:textId="77777777" w:rsidR="00F27D78" w:rsidRPr="004601D4" w:rsidRDefault="00F27D78" w:rsidP="00F27D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ED0712D" w14:textId="77777777" w:rsidR="00F27D78" w:rsidRPr="004601D4" w:rsidRDefault="00F27D78" w:rsidP="00F27D78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F27D78" w:rsidRPr="004601D4" w14:paraId="4977F13E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49B623B3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>MANF</w:t>
            </w:r>
          </w:p>
        </w:tc>
        <w:tc>
          <w:tcPr>
            <w:tcW w:w="1110" w:type="dxa"/>
            <w:shd w:val="clear" w:color="auto" w:fill="auto"/>
          </w:tcPr>
          <w:p w14:paraId="6B8477CC" w14:textId="3A690141" w:rsidR="00F27D78" w:rsidRPr="004601D4" w:rsidRDefault="00B653E1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53F4AAEB" w14:textId="70C54FBC" w:rsidR="00F27D78" w:rsidRPr="004601D4" w:rsidRDefault="00B653E1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1350" w:type="dxa"/>
            <w:gridSpan w:val="2"/>
          </w:tcPr>
          <w:p w14:paraId="6C4DE318" w14:textId="77777777" w:rsidR="00F27D78" w:rsidRPr="004601D4" w:rsidRDefault="00F27D78" w:rsidP="00F27D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30DF4E0" w14:textId="77777777" w:rsidR="00F27D78" w:rsidRPr="004601D4" w:rsidRDefault="00F27D78" w:rsidP="00F27D78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F27D78" w:rsidRPr="004601D4" w14:paraId="42F23D31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196EB663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>TGFB</w:t>
            </w:r>
            <w:r>
              <w:rPr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110" w:type="dxa"/>
            <w:shd w:val="clear" w:color="auto" w:fill="auto"/>
          </w:tcPr>
          <w:p w14:paraId="4757BCCC" w14:textId="6E849F3B" w:rsidR="00F27D78" w:rsidRPr="004601D4" w:rsidRDefault="00B653E1" w:rsidP="00B653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0BF2A6DE" w14:textId="350A97B9" w:rsidR="00F27D78" w:rsidRPr="004601D4" w:rsidRDefault="00B653E1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350" w:type="dxa"/>
            <w:gridSpan w:val="2"/>
          </w:tcPr>
          <w:p w14:paraId="76F8546F" w14:textId="77777777" w:rsidR="00F27D78" w:rsidRPr="004601D4" w:rsidRDefault="00F27D78" w:rsidP="00F27D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FCC1299" w14:textId="77777777" w:rsidR="00F27D78" w:rsidRPr="004601D4" w:rsidRDefault="00F27D78" w:rsidP="00F27D78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F27D78" w:rsidRPr="004601D4" w14:paraId="24DE1217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622250D3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>TGFB2</w:t>
            </w:r>
          </w:p>
        </w:tc>
        <w:tc>
          <w:tcPr>
            <w:tcW w:w="1110" w:type="dxa"/>
            <w:shd w:val="clear" w:color="auto" w:fill="auto"/>
          </w:tcPr>
          <w:p w14:paraId="59838831" w14:textId="626D33D1" w:rsidR="00F27D78" w:rsidRPr="004601D4" w:rsidRDefault="00973699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260C9BF7" w14:textId="3B2583AC" w:rsidR="00F27D78" w:rsidRPr="004601D4" w:rsidRDefault="00F1296A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50" w:type="dxa"/>
            <w:gridSpan w:val="2"/>
          </w:tcPr>
          <w:p w14:paraId="4CC8163E" w14:textId="77777777" w:rsidR="00F27D78" w:rsidRPr="004601D4" w:rsidRDefault="00F27D78" w:rsidP="00F27D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30A1540" w14:textId="77777777" w:rsidR="00F27D78" w:rsidRPr="004601D4" w:rsidRDefault="00F27D78" w:rsidP="00F27D78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F27D78" w:rsidRPr="004601D4" w14:paraId="7174CCB1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7668CE06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>EGF</w:t>
            </w:r>
          </w:p>
        </w:tc>
        <w:tc>
          <w:tcPr>
            <w:tcW w:w="1110" w:type="dxa"/>
            <w:shd w:val="clear" w:color="auto" w:fill="auto"/>
          </w:tcPr>
          <w:p w14:paraId="2DB4BBEF" w14:textId="0426DAD5" w:rsidR="00F27D78" w:rsidRPr="004601D4" w:rsidRDefault="00EC07B4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099A8E21" w14:textId="41AB1D14" w:rsidR="00F27D78" w:rsidRPr="004601D4" w:rsidRDefault="001C18CB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350" w:type="dxa"/>
            <w:gridSpan w:val="2"/>
          </w:tcPr>
          <w:p w14:paraId="094B3459" w14:textId="77777777" w:rsidR="00F27D78" w:rsidRPr="004601D4" w:rsidRDefault="00F27D78" w:rsidP="00F27D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5240231" w14:textId="77777777" w:rsidR="00F27D78" w:rsidRPr="004601D4" w:rsidRDefault="00F27D78" w:rsidP="00F27D78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F27D78" w:rsidRPr="004601D4" w14:paraId="521102B6" w14:textId="77777777" w:rsidTr="00904AC5">
        <w:trPr>
          <w:gridAfter w:val="1"/>
          <w:wAfter w:w="647" w:type="dxa"/>
          <w:trHeight w:val="198"/>
          <w:jc w:val="center"/>
        </w:trPr>
        <w:tc>
          <w:tcPr>
            <w:tcW w:w="1388" w:type="dxa"/>
            <w:shd w:val="clear" w:color="auto" w:fill="auto"/>
          </w:tcPr>
          <w:p w14:paraId="28DD99AA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>EGFR</w:t>
            </w:r>
          </w:p>
        </w:tc>
        <w:tc>
          <w:tcPr>
            <w:tcW w:w="1110" w:type="dxa"/>
            <w:shd w:val="clear" w:color="auto" w:fill="auto"/>
          </w:tcPr>
          <w:p w14:paraId="585CCFDF" w14:textId="118B1116" w:rsidR="00F27D78" w:rsidRPr="004601D4" w:rsidRDefault="00973699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7B9F71EE" w14:textId="0906F2E8" w:rsidR="00F27D78" w:rsidRPr="004601D4" w:rsidRDefault="001C18CB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50" w:type="dxa"/>
            <w:gridSpan w:val="2"/>
          </w:tcPr>
          <w:p w14:paraId="2EE2A216" w14:textId="77777777" w:rsidR="00F27D78" w:rsidRPr="004601D4" w:rsidRDefault="00F27D78" w:rsidP="00F27D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770EBC0" w14:textId="77777777" w:rsidR="00F27D78" w:rsidRPr="004601D4" w:rsidRDefault="00F27D78" w:rsidP="00F27D78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F27D78" w:rsidRPr="004601D4" w14:paraId="083EDD7E" w14:textId="77777777" w:rsidTr="00904AC5">
        <w:trPr>
          <w:gridAfter w:val="1"/>
          <w:wAfter w:w="647" w:type="dxa"/>
          <w:trHeight w:val="225"/>
          <w:jc w:val="center"/>
        </w:trPr>
        <w:tc>
          <w:tcPr>
            <w:tcW w:w="1388" w:type="dxa"/>
            <w:shd w:val="clear" w:color="auto" w:fill="auto"/>
          </w:tcPr>
          <w:p w14:paraId="71A1D169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lastRenderedPageBreak/>
              <w:t>IL4</w:t>
            </w:r>
          </w:p>
        </w:tc>
        <w:tc>
          <w:tcPr>
            <w:tcW w:w="1110" w:type="dxa"/>
            <w:shd w:val="clear" w:color="auto" w:fill="auto"/>
          </w:tcPr>
          <w:p w14:paraId="67EBAC6B" w14:textId="23E3D983" w:rsidR="00F27D78" w:rsidRPr="004601D4" w:rsidRDefault="00973699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574267B3" w14:textId="28DBE357" w:rsidR="00F27D78" w:rsidRPr="004601D4" w:rsidRDefault="00E97059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50" w:type="dxa"/>
            <w:gridSpan w:val="2"/>
          </w:tcPr>
          <w:p w14:paraId="29912E46" w14:textId="77777777" w:rsidR="00F27D78" w:rsidRPr="004601D4" w:rsidRDefault="00F27D78" w:rsidP="00F27D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1A8EAA7" w14:textId="77777777" w:rsidR="00F27D78" w:rsidRPr="004601D4" w:rsidRDefault="00F27D78" w:rsidP="00F27D78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F27D78" w:rsidRPr="004601D4" w14:paraId="27B51D00" w14:textId="77777777" w:rsidTr="000825CB">
        <w:trPr>
          <w:gridAfter w:val="1"/>
          <w:wAfter w:w="647" w:type="dxa"/>
          <w:trHeight w:val="225"/>
          <w:jc w:val="center"/>
        </w:trPr>
        <w:tc>
          <w:tcPr>
            <w:tcW w:w="1388" w:type="dxa"/>
            <w:shd w:val="clear" w:color="auto" w:fill="auto"/>
          </w:tcPr>
          <w:p w14:paraId="6EC3CF90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>IL</w:t>
            </w:r>
            <w:r>
              <w:rPr>
                <w:i/>
                <w:iCs/>
                <w:sz w:val="20"/>
                <w:szCs w:val="20"/>
              </w:rPr>
              <w:t>13</w:t>
            </w:r>
          </w:p>
        </w:tc>
        <w:tc>
          <w:tcPr>
            <w:tcW w:w="1110" w:type="dxa"/>
            <w:shd w:val="clear" w:color="auto" w:fill="auto"/>
          </w:tcPr>
          <w:p w14:paraId="68FEA844" w14:textId="6B41B89E" w:rsidR="00F27D78" w:rsidRPr="004601D4" w:rsidRDefault="00E97059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0C8A3AB5" w14:textId="01DAA4A1" w:rsidR="00F27D78" w:rsidRPr="004601D4" w:rsidRDefault="00E97059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1350" w:type="dxa"/>
            <w:gridSpan w:val="2"/>
          </w:tcPr>
          <w:p w14:paraId="2DFAEADA" w14:textId="77777777" w:rsidR="00F27D78" w:rsidRPr="004601D4" w:rsidRDefault="00F27D78" w:rsidP="00F27D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E107069" w14:textId="77777777" w:rsidR="00F27D78" w:rsidRPr="004601D4" w:rsidRDefault="00F27D78" w:rsidP="00F27D78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F27D78" w:rsidRPr="004601D4" w14:paraId="03F9095F" w14:textId="77777777" w:rsidTr="00C34653">
        <w:trPr>
          <w:gridAfter w:val="1"/>
          <w:wAfter w:w="647" w:type="dxa"/>
          <w:trHeight w:val="252"/>
          <w:jc w:val="center"/>
        </w:trPr>
        <w:tc>
          <w:tcPr>
            <w:tcW w:w="1388" w:type="dxa"/>
            <w:shd w:val="clear" w:color="auto" w:fill="auto"/>
          </w:tcPr>
          <w:p w14:paraId="6A264CF5" w14:textId="77777777" w:rsidR="00F27D78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037053">
              <w:rPr>
                <w:i/>
                <w:iCs/>
                <w:sz w:val="20"/>
                <w:szCs w:val="20"/>
              </w:rPr>
              <w:t>NTRK2</w:t>
            </w:r>
          </w:p>
        </w:tc>
        <w:tc>
          <w:tcPr>
            <w:tcW w:w="1110" w:type="dxa"/>
            <w:shd w:val="clear" w:color="auto" w:fill="auto"/>
          </w:tcPr>
          <w:p w14:paraId="5A63498A" w14:textId="3325A2C8" w:rsidR="00F27D78" w:rsidRPr="004601D4" w:rsidRDefault="00E97059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2E091A9C" w14:textId="26B1EB99" w:rsidR="00F27D78" w:rsidRPr="004601D4" w:rsidRDefault="00E97059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</w:t>
            </w:r>
          </w:p>
        </w:tc>
        <w:tc>
          <w:tcPr>
            <w:tcW w:w="1350" w:type="dxa"/>
            <w:gridSpan w:val="2"/>
          </w:tcPr>
          <w:p w14:paraId="2E4EA698" w14:textId="77777777" w:rsidR="00F27D78" w:rsidRPr="004601D4" w:rsidRDefault="00F27D78" w:rsidP="00F27D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A59D97B" w14:textId="77777777" w:rsidR="00F27D78" w:rsidRPr="004601D4" w:rsidRDefault="00F27D78" w:rsidP="00F27D78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F27D78" w:rsidRPr="004601D4" w14:paraId="40F3E0C8" w14:textId="77777777" w:rsidTr="00C34653">
        <w:trPr>
          <w:gridAfter w:val="1"/>
          <w:wAfter w:w="647" w:type="dxa"/>
          <w:trHeight w:val="225"/>
          <w:jc w:val="center"/>
        </w:trPr>
        <w:tc>
          <w:tcPr>
            <w:tcW w:w="1388" w:type="dxa"/>
            <w:shd w:val="clear" w:color="auto" w:fill="auto"/>
          </w:tcPr>
          <w:p w14:paraId="03E93225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037053">
              <w:rPr>
                <w:i/>
                <w:iCs/>
                <w:sz w:val="20"/>
                <w:szCs w:val="20"/>
              </w:rPr>
              <w:t>NTRK</w:t>
            </w:r>
            <w:r>
              <w:rPr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1110" w:type="dxa"/>
            <w:shd w:val="clear" w:color="auto" w:fill="auto"/>
          </w:tcPr>
          <w:p w14:paraId="24356480" w14:textId="6B7BD23E" w:rsidR="00F27D78" w:rsidRPr="004601D4" w:rsidRDefault="00973699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2F5D38AD" w14:textId="1C4DAA27" w:rsidR="00F27D78" w:rsidRPr="004601D4" w:rsidRDefault="00E97059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50" w:type="dxa"/>
            <w:gridSpan w:val="2"/>
          </w:tcPr>
          <w:p w14:paraId="265404D7" w14:textId="77777777" w:rsidR="00F27D78" w:rsidRPr="004601D4" w:rsidRDefault="00F27D78" w:rsidP="00F27D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04A643B" w14:textId="77777777" w:rsidR="00F27D78" w:rsidRPr="004601D4" w:rsidRDefault="00F27D78" w:rsidP="00F27D78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9A561C" w:rsidRPr="004601D4" w14:paraId="24E8E002" w14:textId="77777777" w:rsidTr="00582DA3">
        <w:trPr>
          <w:gridAfter w:val="1"/>
          <w:wAfter w:w="647" w:type="dxa"/>
          <w:trHeight w:val="306"/>
          <w:jc w:val="center"/>
        </w:trPr>
        <w:tc>
          <w:tcPr>
            <w:tcW w:w="1388" w:type="dxa"/>
            <w:shd w:val="clear" w:color="auto" w:fill="auto"/>
          </w:tcPr>
          <w:p w14:paraId="67033F15" w14:textId="77777777" w:rsidR="009A561C" w:rsidRPr="00037053" w:rsidRDefault="009A561C" w:rsidP="009A561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GF1</w:t>
            </w:r>
          </w:p>
        </w:tc>
        <w:tc>
          <w:tcPr>
            <w:tcW w:w="1110" w:type="dxa"/>
            <w:shd w:val="clear" w:color="auto" w:fill="auto"/>
          </w:tcPr>
          <w:p w14:paraId="0297FC79" w14:textId="2664AA36" w:rsidR="009A561C" w:rsidRPr="004601D4" w:rsidRDefault="00E97059" w:rsidP="009A56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1BBD5A64" w14:textId="086886F8" w:rsidR="009A561C" w:rsidRPr="004601D4" w:rsidRDefault="00E97059" w:rsidP="009A56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50" w:type="dxa"/>
            <w:gridSpan w:val="2"/>
          </w:tcPr>
          <w:p w14:paraId="4A417D28" w14:textId="77777777" w:rsidR="009A561C" w:rsidRPr="004601D4" w:rsidRDefault="009A561C" w:rsidP="009A56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D6B354E" w14:textId="77777777" w:rsidR="009A561C" w:rsidRPr="004601D4" w:rsidRDefault="009A561C" w:rsidP="009A561C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F27D78" w:rsidRPr="004601D4" w14:paraId="7E8D1A93" w14:textId="77777777" w:rsidTr="00582DA3">
        <w:trPr>
          <w:gridAfter w:val="1"/>
          <w:wAfter w:w="647" w:type="dxa"/>
          <w:trHeight w:val="306"/>
          <w:jc w:val="center"/>
        </w:trPr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</w:tcPr>
          <w:p w14:paraId="14E66B12" w14:textId="77777777" w:rsidR="00F27D78" w:rsidRPr="004601D4" w:rsidRDefault="00F27D78" w:rsidP="00F27D78">
            <w:pPr>
              <w:rPr>
                <w:b/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</w:tcPr>
          <w:p w14:paraId="66A649CF" w14:textId="77777777" w:rsidR="00F27D78" w:rsidRPr="003C1569" w:rsidRDefault="00F27D78" w:rsidP="00F27D78">
            <w:pPr>
              <w:jc w:val="center"/>
              <w:rPr>
                <w:sz w:val="22"/>
                <w:szCs w:val="22"/>
              </w:rPr>
            </w:pPr>
            <w:r w:rsidRPr="003C1569">
              <w:rPr>
                <w:b/>
                <w:i/>
                <w:iCs/>
                <w:sz w:val="22"/>
                <w:szCs w:val="22"/>
                <w:u w:val="single"/>
              </w:rPr>
              <w:t>7 wks</w:t>
            </w:r>
          </w:p>
        </w:tc>
        <w:tc>
          <w:tcPr>
            <w:tcW w:w="137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46A73DA" w14:textId="77777777" w:rsidR="00F27D78" w:rsidRPr="003C1569" w:rsidRDefault="00F27D78" w:rsidP="00F27D78">
            <w:pPr>
              <w:jc w:val="center"/>
              <w:rPr>
                <w:sz w:val="22"/>
                <w:szCs w:val="22"/>
              </w:rPr>
            </w:pPr>
            <w:r w:rsidRPr="003C1569">
              <w:rPr>
                <w:b/>
                <w:i/>
                <w:iCs/>
                <w:sz w:val="22"/>
                <w:szCs w:val="22"/>
                <w:u w:val="single"/>
              </w:rPr>
              <w:t>7 wks</w:t>
            </w:r>
          </w:p>
        </w:tc>
        <w:tc>
          <w:tcPr>
            <w:tcW w:w="1350" w:type="dxa"/>
            <w:gridSpan w:val="2"/>
          </w:tcPr>
          <w:p w14:paraId="52EB2A04" w14:textId="77777777" w:rsidR="00F27D78" w:rsidRPr="004601D4" w:rsidRDefault="00F27D78" w:rsidP="00F27D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2B7C1A8" w14:textId="77777777" w:rsidR="00F27D78" w:rsidRPr="004601D4" w:rsidRDefault="00F27D78" w:rsidP="00F27D78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F27D78" w:rsidRPr="004601D4" w14:paraId="7AD3347A" w14:textId="77777777" w:rsidTr="00582DA3">
        <w:trPr>
          <w:gridAfter w:val="1"/>
          <w:wAfter w:w="647" w:type="dxa"/>
          <w:trHeight w:val="180"/>
          <w:jc w:val="center"/>
        </w:trPr>
        <w:tc>
          <w:tcPr>
            <w:tcW w:w="1388" w:type="dxa"/>
            <w:shd w:val="clear" w:color="auto" w:fill="auto"/>
          </w:tcPr>
          <w:p w14:paraId="064183B9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18BP</w:t>
            </w:r>
          </w:p>
        </w:tc>
        <w:tc>
          <w:tcPr>
            <w:tcW w:w="1110" w:type="dxa"/>
            <w:shd w:val="clear" w:color="auto" w:fill="auto"/>
          </w:tcPr>
          <w:p w14:paraId="1A670FAD" w14:textId="70833D9A" w:rsidR="00F27D78" w:rsidRPr="004601D4" w:rsidRDefault="001D4D0A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7ED10D8D" w14:textId="7CE0C1E2" w:rsidR="00F27D78" w:rsidRPr="004601D4" w:rsidRDefault="00CB545E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50" w:type="dxa"/>
            <w:gridSpan w:val="2"/>
          </w:tcPr>
          <w:p w14:paraId="3501D2C9" w14:textId="77777777" w:rsidR="00F27D78" w:rsidRPr="004601D4" w:rsidRDefault="00F27D78" w:rsidP="00F27D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200268A" w14:textId="77777777" w:rsidR="00F27D78" w:rsidRPr="004601D4" w:rsidRDefault="00F27D78" w:rsidP="00F27D78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F27D78" w:rsidRPr="004601D4" w14:paraId="14130FE4" w14:textId="77777777" w:rsidTr="00582DA3">
        <w:trPr>
          <w:gridAfter w:val="1"/>
          <w:wAfter w:w="647" w:type="dxa"/>
          <w:trHeight w:val="180"/>
          <w:jc w:val="center"/>
        </w:trPr>
        <w:tc>
          <w:tcPr>
            <w:tcW w:w="1388" w:type="dxa"/>
            <w:shd w:val="clear" w:color="auto" w:fill="auto"/>
          </w:tcPr>
          <w:p w14:paraId="13911CF1" w14:textId="77777777" w:rsidR="00F27D78" w:rsidRPr="005F1EB0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IL1RN</w:t>
            </w:r>
          </w:p>
        </w:tc>
        <w:tc>
          <w:tcPr>
            <w:tcW w:w="1110" w:type="dxa"/>
            <w:shd w:val="clear" w:color="auto" w:fill="auto"/>
          </w:tcPr>
          <w:p w14:paraId="410FFD54" w14:textId="7D4DABA3" w:rsidR="00F27D78" w:rsidRDefault="00973699" w:rsidP="00F27D78">
            <w:pPr>
              <w:jc w:val="center"/>
            </w:pPr>
            <w:r>
              <w:rPr>
                <w:sz w:val="20"/>
                <w:szCs w:val="20"/>
              </w:rPr>
              <w:t>-1.4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1D7646B3" w14:textId="6E5A76E8" w:rsidR="00F27D78" w:rsidRDefault="00973699" w:rsidP="00F27D78">
            <w:pPr>
              <w:jc w:val="center"/>
            </w:pPr>
            <w:r>
              <w:rPr>
                <w:sz w:val="20"/>
                <w:szCs w:val="20"/>
              </w:rPr>
              <w:t>-1.6</w:t>
            </w:r>
          </w:p>
        </w:tc>
        <w:tc>
          <w:tcPr>
            <w:tcW w:w="1350" w:type="dxa"/>
            <w:gridSpan w:val="2"/>
          </w:tcPr>
          <w:p w14:paraId="5D8309EE" w14:textId="77777777" w:rsidR="00F27D78" w:rsidRPr="004601D4" w:rsidRDefault="00F27D78" w:rsidP="00F27D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720E58D" w14:textId="77777777" w:rsidR="00F27D78" w:rsidRPr="004601D4" w:rsidRDefault="00F27D78" w:rsidP="00F27D78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F27D78" w:rsidRPr="004601D4" w14:paraId="1357FB9B" w14:textId="77777777" w:rsidTr="00582DA3">
        <w:trPr>
          <w:gridAfter w:val="1"/>
          <w:wAfter w:w="647" w:type="dxa"/>
          <w:trHeight w:val="180"/>
          <w:jc w:val="center"/>
        </w:trPr>
        <w:tc>
          <w:tcPr>
            <w:tcW w:w="1388" w:type="dxa"/>
            <w:shd w:val="clear" w:color="auto" w:fill="auto"/>
          </w:tcPr>
          <w:p w14:paraId="3A55641D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>CX3CL1</w:t>
            </w:r>
          </w:p>
        </w:tc>
        <w:tc>
          <w:tcPr>
            <w:tcW w:w="1110" w:type="dxa"/>
            <w:shd w:val="clear" w:color="auto" w:fill="auto"/>
          </w:tcPr>
          <w:p w14:paraId="78EE6E8B" w14:textId="1459A221" w:rsidR="00F27D78" w:rsidRPr="004601D4" w:rsidRDefault="00C22732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6E13CBAC" w14:textId="2AF86AAB" w:rsidR="00F27D78" w:rsidRPr="004601D4" w:rsidRDefault="00973699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</w:t>
            </w:r>
          </w:p>
        </w:tc>
        <w:tc>
          <w:tcPr>
            <w:tcW w:w="1350" w:type="dxa"/>
            <w:gridSpan w:val="2"/>
          </w:tcPr>
          <w:p w14:paraId="08796506" w14:textId="77777777" w:rsidR="00F27D78" w:rsidRPr="004601D4" w:rsidRDefault="00F27D78" w:rsidP="00F27D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4253B12" w14:textId="77777777" w:rsidR="00F27D78" w:rsidRPr="004601D4" w:rsidRDefault="00F27D78" w:rsidP="00F27D78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F27D78" w:rsidRPr="004601D4" w14:paraId="624CA52E" w14:textId="77777777" w:rsidTr="00582DA3">
        <w:trPr>
          <w:gridAfter w:val="1"/>
          <w:wAfter w:w="647" w:type="dxa"/>
          <w:trHeight w:val="252"/>
          <w:jc w:val="center"/>
        </w:trPr>
        <w:tc>
          <w:tcPr>
            <w:tcW w:w="1388" w:type="dxa"/>
            <w:shd w:val="clear" w:color="auto" w:fill="auto"/>
          </w:tcPr>
          <w:p w14:paraId="315C2986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>PDGFA</w:t>
            </w:r>
          </w:p>
        </w:tc>
        <w:tc>
          <w:tcPr>
            <w:tcW w:w="1110" w:type="dxa"/>
            <w:shd w:val="clear" w:color="auto" w:fill="auto"/>
          </w:tcPr>
          <w:p w14:paraId="37B1C6B5" w14:textId="55EE3C84" w:rsidR="00F27D78" w:rsidRPr="004601D4" w:rsidRDefault="00C22732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3A20DD1B" w14:textId="526A784A" w:rsidR="00F27D78" w:rsidRPr="004601D4" w:rsidRDefault="00CB545E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1350" w:type="dxa"/>
            <w:gridSpan w:val="2"/>
          </w:tcPr>
          <w:p w14:paraId="19CF1600" w14:textId="77777777" w:rsidR="00F27D78" w:rsidRPr="004601D4" w:rsidRDefault="00F27D78" w:rsidP="00F27D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88BB287" w14:textId="77777777" w:rsidR="00F27D78" w:rsidRPr="004601D4" w:rsidRDefault="00F27D78" w:rsidP="00F27D78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F27D78" w:rsidRPr="004601D4" w14:paraId="7B05D755" w14:textId="77777777" w:rsidTr="00582DA3">
        <w:trPr>
          <w:gridAfter w:val="1"/>
          <w:wAfter w:w="647" w:type="dxa"/>
          <w:trHeight w:val="180"/>
          <w:jc w:val="center"/>
        </w:trPr>
        <w:tc>
          <w:tcPr>
            <w:tcW w:w="1388" w:type="dxa"/>
            <w:shd w:val="clear" w:color="auto" w:fill="auto"/>
          </w:tcPr>
          <w:p w14:paraId="3169C222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 xml:space="preserve">PDGFB </w:t>
            </w:r>
          </w:p>
        </w:tc>
        <w:tc>
          <w:tcPr>
            <w:tcW w:w="1110" w:type="dxa"/>
            <w:shd w:val="clear" w:color="auto" w:fill="auto"/>
          </w:tcPr>
          <w:p w14:paraId="414965D2" w14:textId="086F6E6E" w:rsidR="00F27D78" w:rsidRPr="004601D4" w:rsidRDefault="00C22732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37D41077" w14:textId="07CC8A90" w:rsidR="00F27D78" w:rsidRPr="004601D4" w:rsidRDefault="00973699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</w:t>
            </w:r>
          </w:p>
        </w:tc>
        <w:tc>
          <w:tcPr>
            <w:tcW w:w="1350" w:type="dxa"/>
            <w:gridSpan w:val="2"/>
          </w:tcPr>
          <w:p w14:paraId="5D8883A3" w14:textId="77777777" w:rsidR="00F27D78" w:rsidRPr="004601D4" w:rsidRDefault="00F27D78" w:rsidP="00F27D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92EFF52" w14:textId="77777777" w:rsidR="00F27D78" w:rsidRPr="004601D4" w:rsidRDefault="00F27D78" w:rsidP="00F27D78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F27D78" w:rsidRPr="004601D4" w14:paraId="1C1F77C9" w14:textId="77777777" w:rsidTr="00582DA3">
        <w:trPr>
          <w:gridAfter w:val="1"/>
          <w:wAfter w:w="647" w:type="dxa"/>
          <w:trHeight w:val="225"/>
          <w:jc w:val="center"/>
        </w:trPr>
        <w:tc>
          <w:tcPr>
            <w:tcW w:w="1388" w:type="dxa"/>
            <w:shd w:val="clear" w:color="auto" w:fill="auto"/>
          </w:tcPr>
          <w:p w14:paraId="2A22E352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>PDGFRA</w:t>
            </w:r>
          </w:p>
        </w:tc>
        <w:tc>
          <w:tcPr>
            <w:tcW w:w="1110" w:type="dxa"/>
            <w:shd w:val="clear" w:color="auto" w:fill="auto"/>
          </w:tcPr>
          <w:p w14:paraId="17779BFB" w14:textId="3C4A0146" w:rsidR="00F27D78" w:rsidRPr="004601D4" w:rsidRDefault="00E23C2A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62A7A1D5" w14:textId="6890D3F7" w:rsidR="00F27D78" w:rsidRPr="004601D4" w:rsidRDefault="00973699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1350" w:type="dxa"/>
            <w:gridSpan w:val="2"/>
          </w:tcPr>
          <w:p w14:paraId="53F84451" w14:textId="77777777" w:rsidR="00F27D78" w:rsidRPr="004601D4" w:rsidRDefault="00F27D78" w:rsidP="00F27D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661AC64" w14:textId="77777777" w:rsidR="00F27D78" w:rsidRPr="004601D4" w:rsidRDefault="00F27D78" w:rsidP="00F27D78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F27D78" w:rsidRPr="004601D4" w14:paraId="635C58A6" w14:textId="77777777" w:rsidTr="00582DA3">
        <w:trPr>
          <w:gridAfter w:val="1"/>
          <w:wAfter w:w="647" w:type="dxa"/>
          <w:trHeight w:val="180"/>
          <w:jc w:val="center"/>
        </w:trPr>
        <w:tc>
          <w:tcPr>
            <w:tcW w:w="1388" w:type="dxa"/>
            <w:shd w:val="clear" w:color="auto" w:fill="auto"/>
          </w:tcPr>
          <w:p w14:paraId="7E430C71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>PDGFRB</w:t>
            </w:r>
          </w:p>
        </w:tc>
        <w:tc>
          <w:tcPr>
            <w:tcW w:w="1110" w:type="dxa"/>
            <w:shd w:val="clear" w:color="auto" w:fill="auto"/>
          </w:tcPr>
          <w:p w14:paraId="6D41549E" w14:textId="09AF71A7" w:rsidR="00F27D78" w:rsidRPr="004601D4" w:rsidRDefault="00973699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7E581E1E" w14:textId="501345D0" w:rsidR="00F27D78" w:rsidRPr="004601D4" w:rsidRDefault="00973699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</w:t>
            </w:r>
          </w:p>
        </w:tc>
        <w:tc>
          <w:tcPr>
            <w:tcW w:w="1350" w:type="dxa"/>
            <w:gridSpan w:val="2"/>
          </w:tcPr>
          <w:p w14:paraId="15885452" w14:textId="77777777" w:rsidR="00F27D78" w:rsidRPr="004601D4" w:rsidRDefault="00F27D78" w:rsidP="00F27D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A17852A" w14:textId="77777777" w:rsidR="00F27D78" w:rsidRPr="004601D4" w:rsidRDefault="00F27D78" w:rsidP="00F27D78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F27D78" w:rsidRPr="004601D4" w14:paraId="423A2DD2" w14:textId="77777777" w:rsidTr="00582DA3">
        <w:trPr>
          <w:gridAfter w:val="1"/>
          <w:wAfter w:w="647" w:type="dxa"/>
          <w:trHeight w:val="207"/>
          <w:jc w:val="center"/>
        </w:trPr>
        <w:tc>
          <w:tcPr>
            <w:tcW w:w="1388" w:type="dxa"/>
            <w:shd w:val="clear" w:color="auto" w:fill="auto"/>
          </w:tcPr>
          <w:p w14:paraId="68C1C194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>FGFR1</w:t>
            </w:r>
          </w:p>
        </w:tc>
        <w:tc>
          <w:tcPr>
            <w:tcW w:w="1110" w:type="dxa"/>
            <w:shd w:val="clear" w:color="auto" w:fill="auto"/>
          </w:tcPr>
          <w:p w14:paraId="6C2C2C78" w14:textId="38DE6EDE" w:rsidR="00F27D78" w:rsidRPr="004601D4" w:rsidRDefault="00C435E6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75B2F266" w14:textId="70F5C077" w:rsidR="00F27D78" w:rsidRPr="004601D4" w:rsidRDefault="00973699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</w:t>
            </w:r>
          </w:p>
        </w:tc>
        <w:tc>
          <w:tcPr>
            <w:tcW w:w="1350" w:type="dxa"/>
            <w:gridSpan w:val="2"/>
          </w:tcPr>
          <w:p w14:paraId="6D0A282A" w14:textId="77777777" w:rsidR="00F27D78" w:rsidRPr="004601D4" w:rsidRDefault="00F27D78" w:rsidP="00F27D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9B3CFDD" w14:textId="77777777" w:rsidR="00F27D78" w:rsidRPr="004601D4" w:rsidRDefault="00F27D78" w:rsidP="00F27D78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F27D78" w:rsidRPr="004601D4" w14:paraId="1D164415" w14:textId="77777777" w:rsidTr="00582DA3">
        <w:trPr>
          <w:gridAfter w:val="1"/>
          <w:wAfter w:w="647" w:type="dxa"/>
          <w:trHeight w:val="252"/>
          <w:jc w:val="center"/>
        </w:trPr>
        <w:tc>
          <w:tcPr>
            <w:tcW w:w="1388" w:type="dxa"/>
            <w:shd w:val="clear" w:color="auto" w:fill="auto"/>
          </w:tcPr>
          <w:p w14:paraId="4CFCB7A4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>CNTFR</w:t>
            </w:r>
          </w:p>
        </w:tc>
        <w:tc>
          <w:tcPr>
            <w:tcW w:w="1110" w:type="dxa"/>
            <w:shd w:val="clear" w:color="auto" w:fill="auto"/>
          </w:tcPr>
          <w:p w14:paraId="161DED11" w14:textId="64AEC7E0" w:rsidR="00F27D78" w:rsidRPr="004601D4" w:rsidRDefault="00C22732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151C5A87" w14:textId="441FC350" w:rsidR="00F27D78" w:rsidRPr="004601D4" w:rsidRDefault="00973699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</w:t>
            </w:r>
          </w:p>
        </w:tc>
        <w:tc>
          <w:tcPr>
            <w:tcW w:w="1350" w:type="dxa"/>
            <w:gridSpan w:val="2"/>
          </w:tcPr>
          <w:p w14:paraId="7BC9AD1A" w14:textId="77777777" w:rsidR="00F27D78" w:rsidRPr="004601D4" w:rsidRDefault="00F27D78" w:rsidP="00F27D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302CA44" w14:textId="77777777" w:rsidR="00F27D78" w:rsidRPr="004601D4" w:rsidRDefault="00F27D78" w:rsidP="00F27D78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F27D78" w:rsidRPr="004601D4" w14:paraId="368E4470" w14:textId="77777777" w:rsidTr="00582DA3">
        <w:trPr>
          <w:gridAfter w:val="1"/>
          <w:wAfter w:w="647" w:type="dxa"/>
          <w:trHeight w:val="135"/>
          <w:jc w:val="center"/>
        </w:trPr>
        <w:tc>
          <w:tcPr>
            <w:tcW w:w="1388" w:type="dxa"/>
            <w:shd w:val="clear" w:color="auto" w:fill="auto"/>
          </w:tcPr>
          <w:p w14:paraId="7A3EA801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>MANF</w:t>
            </w:r>
          </w:p>
        </w:tc>
        <w:tc>
          <w:tcPr>
            <w:tcW w:w="1110" w:type="dxa"/>
            <w:shd w:val="clear" w:color="auto" w:fill="auto"/>
          </w:tcPr>
          <w:p w14:paraId="50C01F0E" w14:textId="34E63FC6" w:rsidR="00F27D78" w:rsidRPr="004601D4" w:rsidRDefault="00C435E6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75743D1D" w14:textId="295AB0A9" w:rsidR="00F27D78" w:rsidRPr="004601D4" w:rsidRDefault="00CB545E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50" w:type="dxa"/>
            <w:gridSpan w:val="2"/>
          </w:tcPr>
          <w:p w14:paraId="07598A5C" w14:textId="77777777" w:rsidR="00F27D78" w:rsidRPr="004601D4" w:rsidRDefault="00F27D78" w:rsidP="00F27D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11D929D" w14:textId="77777777" w:rsidR="00F27D78" w:rsidRPr="004601D4" w:rsidRDefault="00F27D78" w:rsidP="00F27D78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F27D78" w:rsidRPr="004601D4" w14:paraId="06A2D2EE" w14:textId="77777777" w:rsidTr="00582DA3">
        <w:trPr>
          <w:gridAfter w:val="1"/>
          <w:wAfter w:w="647" w:type="dxa"/>
          <w:trHeight w:val="135"/>
          <w:jc w:val="center"/>
        </w:trPr>
        <w:tc>
          <w:tcPr>
            <w:tcW w:w="1388" w:type="dxa"/>
            <w:shd w:val="clear" w:color="auto" w:fill="auto"/>
          </w:tcPr>
          <w:p w14:paraId="0AE44765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>TGFB</w:t>
            </w:r>
            <w:r>
              <w:rPr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110" w:type="dxa"/>
            <w:shd w:val="clear" w:color="auto" w:fill="auto"/>
          </w:tcPr>
          <w:p w14:paraId="7293A4D6" w14:textId="753DFE3F" w:rsidR="00F27D78" w:rsidRPr="004601D4" w:rsidRDefault="00C435E6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252799F5" w14:textId="0E59BB96" w:rsidR="00F27D78" w:rsidRPr="004601D4" w:rsidRDefault="00CB545E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50" w:type="dxa"/>
            <w:gridSpan w:val="2"/>
          </w:tcPr>
          <w:p w14:paraId="7B4A1B5A" w14:textId="77777777" w:rsidR="00F27D78" w:rsidRPr="004601D4" w:rsidRDefault="00F27D78" w:rsidP="00F27D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508333F" w14:textId="77777777" w:rsidR="00F27D78" w:rsidRPr="004601D4" w:rsidRDefault="00F27D78" w:rsidP="00F27D78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F27D78" w:rsidRPr="004601D4" w14:paraId="7B1185D3" w14:textId="77777777" w:rsidTr="00582DA3">
        <w:trPr>
          <w:gridAfter w:val="1"/>
          <w:wAfter w:w="647" w:type="dxa"/>
          <w:trHeight w:val="180"/>
          <w:jc w:val="center"/>
        </w:trPr>
        <w:tc>
          <w:tcPr>
            <w:tcW w:w="1388" w:type="dxa"/>
            <w:shd w:val="clear" w:color="auto" w:fill="auto"/>
          </w:tcPr>
          <w:p w14:paraId="2F829C2D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>TGFB2</w:t>
            </w:r>
          </w:p>
        </w:tc>
        <w:tc>
          <w:tcPr>
            <w:tcW w:w="1110" w:type="dxa"/>
            <w:shd w:val="clear" w:color="auto" w:fill="auto"/>
          </w:tcPr>
          <w:p w14:paraId="40AE282A" w14:textId="0E685A70" w:rsidR="00F27D78" w:rsidRPr="004601D4" w:rsidRDefault="00973699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7447A779" w14:textId="606C6CFC" w:rsidR="00F27D78" w:rsidRPr="004601D4" w:rsidRDefault="0068088C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1350" w:type="dxa"/>
            <w:gridSpan w:val="2"/>
          </w:tcPr>
          <w:p w14:paraId="7BF0D373" w14:textId="77777777" w:rsidR="00F27D78" w:rsidRPr="004601D4" w:rsidRDefault="00F27D78" w:rsidP="00F27D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0ECE4C7" w14:textId="77777777" w:rsidR="00F27D78" w:rsidRPr="004601D4" w:rsidRDefault="00F27D78" w:rsidP="00F27D78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F27D78" w:rsidRPr="004601D4" w14:paraId="29B8E60B" w14:textId="77777777" w:rsidTr="00582DA3">
        <w:trPr>
          <w:gridAfter w:val="1"/>
          <w:wAfter w:w="647" w:type="dxa"/>
          <w:trHeight w:val="180"/>
          <w:jc w:val="center"/>
        </w:trPr>
        <w:tc>
          <w:tcPr>
            <w:tcW w:w="1388" w:type="dxa"/>
            <w:shd w:val="clear" w:color="auto" w:fill="auto"/>
          </w:tcPr>
          <w:p w14:paraId="6A47E031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>IL</w:t>
            </w:r>
            <w:r>
              <w:rPr>
                <w:i/>
                <w:iCs/>
                <w:sz w:val="20"/>
                <w:szCs w:val="20"/>
              </w:rPr>
              <w:t>13</w:t>
            </w:r>
          </w:p>
        </w:tc>
        <w:tc>
          <w:tcPr>
            <w:tcW w:w="1110" w:type="dxa"/>
            <w:shd w:val="clear" w:color="auto" w:fill="auto"/>
          </w:tcPr>
          <w:p w14:paraId="6270B168" w14:textId="199CF346" w:rsidR="00F27D78" w:rsidRPr="004601D4" w:rsidRDefault="00C435E6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1852DB6B" w14:textId="0AAE479B" w:rsidR="00F27D78" w:rsidRPr="004601D4" w:rsidRDefault="00CB545E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1350" w:type="dxa"/>
            <w:gridSpan w:val="2"/>
          </w:tcPr>
          <w:p w14:paraId="3DB85C48" w14:textId="77777777" w:rsidR="00F27D78" w:rsidRPr="004601D4" w:rsidRDefault="00F27D78" w:rsidP="00F27D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4B909C6" w14:textId="77777777" w:rsidR="00F27D78" w:rsidRPr="004601D4" w:rsidRDefault="00F27D78" w:rsidP="00F27D78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F27D78" w:rsidRPr="004601D4" w14:paraId="39791DB5" w14:textId="77777777" w:rsidTr="00582DA3">
        <w:trPr>
          <w:gridAfter w:val="1"/>
          <w:wAfter w:w="647" w:type="dxa"/>
          <w:trHeight w:val="180"/>
          <w:jc w:val="center"/>
        </w:trPr>
        <w:tc>
          <w:tcPr>
            <w:tcW w:w="1388" w:type="dxa"/>
            <w:shd w:val="clear" w:color="auto" w:fill="auto"/>
          </w:tcPr>
          <w:p w14:paraId="355E0A2A" w14:textId="77777777" w:rsidR="00F27D78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037053">
              <w:rPr>
                <w:i/>
                <w:iCs/>
                <w:sz w:val="20"/>
                <w:szCs w:val="20"/>
              </w:rPr>
              <w:t>NTRK2</w:t>
            </w:r>
          </w:p>
        </w:tc>
        <w:tc>
          <w:tcPr>
            <w:tcW w:w="1110" w:type="dxa"/>
            <w:shd w:val="clear" w:color="auto" w:fill="auto"/>
          </w:tcPr>
          <w:p w14:paraId="73B8C2C0" w14:textId="4C406FAD" w:rsidR="00F27D78" w:rsidRPr="004601D4" w:rsidRDefault="00E23C2A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12142342" w14:textId="7752A1BA" w:rsidR="00F27D78" w:rsidRPr="004601D4" w:rsidRDefault="0068088C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1350" w:type="dxa"/>
            <w:gridSpan w:val="2"/>
          </w:tcPr>
          <w:p w14:paraId="299956D9" w14:textId="77777777" w:rsidR="00F27D78" w:rsidRPr="004601D4" w:rsidRDefault="00F27D78" w:rsidP="00F27D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AA57B53" w14:textId="77777777" w:rsidR="00F27D78" w:rsidRPr="004601D4" w:rsidRDefault="00F27D78" w:rsidP="00F27D78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F27D78" w:rsidRPr="004601D4" w14:paraId="3505C7A4" w14:textId="77777777" w:rsidTr="00582DA3">
        <w:trPr>
          <w:gridAfter w:val="1"/>
          <w:wAfter w:w="647" w:type="dxa"/>
          <w:trHeight w:val="180"/>
          <w:jc w:val="center"/>
        </w:trPr>
        <w:tc>
          <w:tcPr>
            <w:tcW w:w="1388" w:type="dxa"/>
            <w:shd w:val="clear" w:color="auto" w:fill="auto"/>
          </w:tcPr>
          <w:p w14:paraId="76757AA6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037053">
              <w:rPr>
                <w:i/>
                <w:iCs/>
                <w:sz w:val="20"/>
                <w:szCs w:val="20"/>
              </w:rPr>
              <w:t>NTRK</w:t>
            </w:r>
            <w:r>
              <w:rPr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1110" w:type="dxa"/>
            <w:shd w:val="clear" w:color="auto" w:fill="auto"/>
          </w:tcPr>
          <w:p w14:paraId="13EF209A" w14:textId="621C9A7A" w:rsidR="00F27D78" w:rsidRPr="004601D4" w:rsidRDefault="00C22732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57C275CE" w14:textId="06231075" w:rsidR="00F27D78" w:rsidRPr="004601D4" w:rsidRDefault="00547C18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50" w:type="dxa"/>
            <w:gridSpan w:val="2"/>
          </w:tcPr>
          <w:p w14:paraId="5A2E5313" w14:textId="77777777" w:rsidR="00F27D78" w:rsidRPr="004601D4" w:rsidRDefault="00F27D78" w:rsidP="00F27D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E35E7AE" w14:textId="77777777" w:rsidR="00F27D78" w:rsidRPr="004601D4" w:rsidRDefault="00F27D78" w:rsidP="00F27D78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9A561C" w:rsidRPr="004601D4" w14:paraId="68F04FB0" w14:textId="77777777" w:rsidTr="00582DA3">
        <w:trPr>
          <w:gridAfter w:val="1"/>
          <w:wAfter w:w="647" w:type="dxa"/>
          <w:trHeight w:val="180"/>
          <w:jc w:val="center"/>
        </w:trPr>
        <w:tc>
          <w:tcPr>
            <w:tcW w:w="1388" w:type="dxa"/>
            <w:shd w:val="clear" w:color="auto" w:fill="auto"/>
          </w:tcPr>
          <w:p w14:paraId="39C8B8B8" w14:textId="77777777" w:rsidR="009A561C" w:rsidRPr="00037053" w:rsidRDefault="009A561C" w:rsidP="009A561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GF1</w:t>
            </w:r>
          </w:p>
        </w:tc>
        <w:tc>
          <w:tcPr>
            <w:tcW w:w="1110" w:type="dxa"/>
            <w:shd w:val="clear" w:color="auto" w:fill="auto"/>
          </w:tcPr>
          <w:p w14:paraId="64633206" w14:textId="6477D95B" w:rsidR="009A561C" w:rsidRPr="004601D4" w:rsidRDefault="00C435E6" w:rsidP="009A56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4C82FF73" w14:textId="6535CEA5" w:rsidR="009A561C" w:rsidRPr="004601D4" w:rsidRDefault="00CB545E" w:rsidP="009A56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350" w:type="dxa"/>
            <w:gridSpan w:val="2"/>
          </w:tcPr>
          <w:p w14:paraId="588EAE80" w14:textId="77777777" w:rsidR="009A561C" w:rsidRPr="00037053" w:rsidRDefault="009A561C" w:rsidP="009A561C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4C94887" w14:textId="77777777" w:rsidR="009A561C" w:rsidRPr="004601D4" w:rsidRDefault="009A561C" w:rsidP="009A561C">
            <w:pPr>
              <w:jc w:val="center"/>
              <w:rPr>
                <w:sz w:val="20"/>
                <w:szCs w:val="20"/>
              </w:rPr>
            </w:pPr>
          </w:p>
        </w:tc>
      </w:tr>
      <w:tr w:rsidR="00F27D78" w:rsidRPr="004601D4" w14:paraId="144F86E7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</w:tcPr>
          <w:p w14:paraId="662DFB76" w14:textId="77777777" w:rsidR="00F27D78" w:rsidRPr="004601D4" w:rsidRDefault="00F27D78" w:rsidP="00F27D78">
            <w:pPr>
              <w:rPr>
                <w:b/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</w:tcPr>
          <w:p w14:paraId="0D14C69F" w14:textId="77777777" w:rsidR="00F27D78" w:rsidRPr="003C1569" w:rsidRDefault="00F27D78" w:rsidP="00F27D78">
            <w:pPr>
              <w:jc w:val="center"/>
              <w:rPr>
                <w:sz w:val="22"/>
                <w:szCs w:val="22"/>
              </w:rPr>
            </w:pPr>
            <w:r w:rsidRPr="003C1569">
              <w:rPr>
                <w:b/>
                <w:i/>
                <w:iCs/>
                <w:sz w:val="22"/>
                <w:szCs w:val="22"/>
                <w:u w:val="single"/>
              </w:rPr>
              <w:t>16 wks</w:t>
            </w:r>
          </w:p>
        </w:tc>
        <w:tc>
          <w:tcPr>
            <w:tcW w:w="137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11472B0" w14:textId="77777777" w:rsidR="00F27D78" w:rsidRPr="003C1569" w:rsidRDefault="00F27D78" w:rsidP="00F27D78">
            <w:pPr>
              <w:jc w:val="center"/>
              <w:rPr>
                <w:sz w:val="22"/>
                <w:szCs w:val="22"/>
              </w:rPr>
            </w:pPr>
            <w:r w:rsidRPr="003C1569">
              <w:rPr>
                <w:b/>
                <w:i/>
                <w:iCs/>
                <w:sz w:val="22"/>
                <w:szCs w:val="22"/>
                <w:u w:val="single"/>
              </w:rPr>
              <w:t>16 wks</w:t>
            </w:r>
          </w:p>
        </w:tc>
        <w:tc>
          <w:tcPr>
            <w:tcW w:w="1350" w:type="dxa"/>
            <w:gridSpan w:val="2"/>
          </w:tcPr>
          <w:p w14:paraId="3880BB3B" w14:textId="77777777" w:rsidR="00F27D78" w:rsidRPr="003C1569" w:rsidRDefault="00F27D78" w:rsidP="00F27D78">
            <w:pPr>
              <w:jc w:val="center"/>
              <w:rPr>
                <w:sz w:val="22"/>
                <w:szCs w:val="22"/>
              </w:rPr>
            </w:pPr>
            <w:r w:rsidRPr="003C1569">
              <w:rPr>
                <w:b/>
                <w:i/>
                <w:iCs/>
                <w:sz w:val="22"/>
                <w:szCs w:val="22"/>
                <w:u w:val="single"/>
              </w:rPr>
              <w:t>9.6-12 wks</w:t>
            </w:r>
          </w:p>
        </w:tc>
        <w:tc>
          <w:tcPr>
            <w:tcW w:w="900" w:type="dxa"/>
            <w:shd w:val="clear" w:color="auto" w:fill="auto"/>
          </w:tcPr>
          <w:p w14:paraId="3D9B927C" w14:textId="77777777" w:rsidR="00F27D78" w:rsidRPr="003C1569" w:rsidRDefault="00F27D78" w:rsidP="00F27D78">
            <w:pPr>
              <w:jc w:val="center"/>
              <w:rPr>
                <w:iCs/>
                <w:sz w:val="22"/>
                <w:szCs w:val="22"/>
              </w:rPr>
            </w:pPr>
            <w:r w:rsidRPr="003C1569">
              <w:rPr>
                <w:b/>
                <w:i/>
                <w:iCs/>
                <w:sz w:val="22"/>
                <w:szCs w:val="22"/>
                <w:u w:val="single"/>
              </w:rPr>
              <w:t>16 wks</w:t>
            </w:r>
          </w:p>
        </w:tc>
      </w:tr>
      <w:tr w:rsidR="00F27D78" w:rsidRPr="004601D4" w14:paraId="53E5BA4D" w14:textId="77777777" w:rsidTr="000825CB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49F6F5F4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18BP</w:t>
            </w:r>
          </w:p>
        </w:tc>
        <w:tc>
          <w:tcPr>
            <w:tcW w:w="1110" w:type="dxa"/>
            <w:shd w:val="clear" w:color="auto" w:fill="auto"/>
          </w:tcPr>
          <w:p w14:paraId="224667A9" w14:textId="2D1DC378" w:rsidR="00F27D78" w:rsidRPr="004601D4" w:rsidRDefault="001D4D0A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020385F5" w14:textId="05C0921A" w:rsidR="00F27D78" w:rsidRPr="004601D4" w:rsidRDefault="001D4D0A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350" w:type="dxa"/>
            <w:gridSpan w:val="2"/>
            <w:shd w:val="clear" w:color="auto" w:fill="auto"/>
          </w:tcPr>
          <w:p w14:paraId="5C36A706" w14:textId="20AB570D" w:rsidR="00F27D78" w:rsidRPr="004601D4" w:rsidRDefault="001D4D0A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900" w:type="dxa"/>
            <w:shd w:val="clear" w:color="auto" w:fill="auto"/>
          </w:tcPr>
          <w:p w14:paraId="37B272AA" w14:textId="48CC7643" w:rsidR="00F27D78" w:rsidRPr="004601D4" w:rsidRDefault="001D4D0A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 w:rsidR="00F27D78" w:rsidRPr="004601D4" w14:paraId="4C3AD564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2F28EDF2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 xml:space="preserve">PDGFB </w:t>
            </w:r>
          </w:p>
        </w:tc>
        <w:tc>
          <w:tcPr>
            <w:tcW w:w="1110" w:type="dxa"/>
            <w:shd w:val="clear" w:color="auto" w:fill="auto"/>
          </w:tcPr>
          <w:p w14:paraId="503D2BD0" w14:textId="6702CCCF" w:rsidR="00F27D78" w:rsidRPr="004601D4" w:rsidRDefault="00276024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55C6AEAA" w14:textId="4FD52EBB" w:rsidR="00F27D78" w:rsidRPr="004601D4" w:rsidRDefault="0068088C" w:rsidP="00C2513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1350" w:type="dxa"/>
            <w:gridSpan w:val="2"/>
          </w:tcPr>
          <w:p w14:paraId="4227A35F" w14:textId="04E4271A" w:rsidR="00F27D78" w:rsidRPr="004601D4" w:rsidRDefault="00A5330F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900" w:type="dxa"/>
            <w:shd w:val="clear" w:color="auto" w:fill="auto"/>
          </w:tcPr>
          <w:p w14:paraId="05B357C5" w14:textId="09D11297" w:rsidR="00F27D78" w:rsidRPr="004601D4" w:rsidRDefault="001D4D0A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 w:rsidR="00F27D78" w:rsidRPr="004601D4" w14:paraId="7F073019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08193958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>PDGFRA</w:t>
            </w:r>
          </w:p>
        </w:tc>
        <w:tc>
          <w:tcPr>
            <w:tcW w:w="1110" w:type="dxa"/>
            <w:shd w:val="clear" w:color="auto" w:fill="auto"/>
          </w:tcPr>
          <w:p w14:paraId="4AB99A8B" w14:textId="305E0DE2" w:rsidR="00F27D78" w:rsidRPr="004601D4" w:rsidRDefault="00465E9C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4D6A9B77" w14:textId="00EF11D3" w:rsidR="00F27D78" w:rsidRPr="004601D4" w:rsidRDefault="005457AD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0052E3"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gridSpan w:val="2"/>
          </w:tcPr>
          <w:p w14:paraId="0DDAFD53" w14:textId="429CC0D0" w:rsidR="00F27D78" w:rsidRPr="004601D4" w:rsidRDefault="0068088C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900" w:type="dxa"/>
            <w:shd w:val="clear" w:color="auto" w:fill="auto"/>
          </w:tcPr>
          <w:p w14:paraId="25350B82" w14:textId="374AAB6C" w:rsidR="00F27D78" w:rsidRPr="004601D4" w:rsidRDefault="001D4D0A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</w:tr>
      <w:tr w:rsidR="00F27D78" w:rsidRPr="004601D4" w14:paraId="07095261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51CD1FEC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>CNTFR</w:t>
            </w:r>
          </w:p>
        </w:tc>
        <w:tc>
          <w:tcPr>
            <w:tcW w:w="1110" w:type="dxa"/>
            <w:shd w:val="clear" w:color="auto" w:fill="auto"/>
          </w:tcPr>
          <w:p w14:paraId="454E8FDA" w14:textId="3AC5D23A" w:rsidR="00F27D78" w:rsidRPr="004601D4" w:rsidRDefault="00465E9C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71F18658" w14:textId="143824DC" w:rsidR="00F27D78" w:rsidRPr="004601D4" w:rsidRDefault="0068088C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1350" w:type="dxa"/>
            <w:gridSpan w:val="2"/>
          </w:tcPr>
          <w:p w14:paraId="59BBCA3D" w14:textId="2969D4D3" w:rsidR="00F27D78" w:rsidRPr="004601D4" w:rsidRDefault="00A5330F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900" w:type="dxa"/>
            <w:shd w:val="clear" w:color="auto" w:fill="auto"/>
          </w:tcPr>
          <w:p w14:paraId="144A7223" w14:textId="123CB5D1" w:rsidR="00F27D78" w:rsidRPr="004601D4" w:rsidRDefault="001D4D0A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</w:tr>
      <w:tr w:rsidR="00F27D78" w:rsidRPr="004601D4" w14:paraId="6C7B84DF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0BAA066B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>MANF</w:t>
            </w:r>
          </w:p>
        </w:tc>
        <w:tc>
          <w:tcPr>
            <w:tcW w:w="1110" w:type="dxa"/>
            <w:shd w:val="clear" w:color="auto" w:fill="auto"/>
          </w:tcPr>
          <w:p w14:paraId="14C4ECAC" w14:textId="55ADDAE2" w:rsidR="00F27D78" w:rsidRPr="004601D4" w:rsidRDefault="001D4D0A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61B845FE" w14:textId="74A4AA5B" w:rsidR="00F27D78" w:rsidRPr="004601D4" w:rsidRDefault="001D4D0A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1350" w:type="dxa"/>
            <w:gridSpan w:val="2"/>
          </w:tcPr>
          <w:p w14:paraId="7562145C" w14:textId="5B409BBE" w:rsidR="00F27D78" w:rsidRPr="004601D4" w:rsidRDefault="001D4D0A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900" w:type="dxa"/>
            <w:shd w:val="clear" w:color="auto" w:fill="auto"/>
          </w:tcPr>
          <w:p w14:paraId="4EB40DA0" w14:textId="66BCB633" w:rsidR="00F27D78" w:rsidRPr="004601D4" w:rsidRDefault="001D4D0A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</w:t>
            </w:r>
          </w:p>
        </w:tc>
      </w:tr>
      <w:tr w:rsidR="00F27D78" w:rsidRPr="004601D4" w14:paraId="57401A6C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59A53F5E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>TGFB2</w:t>
            </w:r>
          </w:p>
        </w:tc>
        <w:tc>
          <w:tcPr>
            <w:tcW w:w="1110" w:type="dxa"/>
            <w:shd w:val="clear" w:color="auto" w:fill="auto"/>
          </w:tcPr>
          <w:p w14:paraId="337CE9C4" w14:textId="4C66BDF4" w:rsidR="00F27D78" w:rsidRPr="004601D4" w:rsidRDefault="00465E9C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5A20DE44" w14:textId="26A11170" w:rsidR="00F27D78" w:rsidRPr="004601D4" w:rsidRDefault="00C25139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F27D78" w:rsidRPr="004601D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gridSpan w:val="2"/>
          </w:tcPr>
          <w:p w14:paraId="39FBBD48" w14:textId="557481E5" w:rsidR="00F27D78" w:rsidRPr="004601D4" w:rsidRDefault="0068088C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900" w:type="dxa"/>
            <w:shd w:val="clear" w:color="auto" w:fill="auto"/>
          </w:tcPr>
          <w:p w14:paraId="09994030" w14:textId="55259CC8" w:rsidR="00F27D78" w:rsidRPr="004601D4" w:rsidRDefault="001D4D0A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</w:tr>
      <w:tr w:rsidR="00F27D78" w:rsidRPr="004601D4" w14:paraId="270579B0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514288C9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13</w:t>
            </w:r>
          </w:p>
        </w:tc>
        <w:tc>
          <w:tcPr>
            <w:tcW w:w="1110" w:type="dxa"/>
            <w:shd w:val="clear" w:color="auto" w:fill="auto"/>
          </w:tcPr>
          <w:p w14:paraId="008661E9" w14:textId="4D10C7E6" w:rsidR="00F27D78" w:rsidRPr="004601D4" w:rsidRDefault="001D4D0A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3E66E7C9" w14:textId="5C55339E" w:rsidR="00F27D78" w:rsidRPr="004601D4" w:rsidRDefault="001D4D0A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50" w:type="dxa"/>
            <w:gridSpan w:val="2"/>
          </w:tcPr>
          <w:p w14:paraId="0CD6D015" w14:textId="5C7252E8" w:rsidR="00F27D78" w:rsidRPr="004601D4" w:rsidRDefault="001D4D0A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900" w:type="dxa"/>
            <w:shd w:val="clear" w:color="auto" w:fill="auto"/>
          </w:tcPr>
          <w:p w14:paraId="27F96E34" w14:textId="2BEFA6E0" w:rsidR="00F27D78" w:rsidRPr="004601D4" w:rsidRDefault="001D4D0A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 w:rsidR="00F27D78" w:rsidRPr="004601D4" w14:paraId="697F1064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181A22A4" w14:textId="77777777" w:rsidR="00F27D78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037053">
              <w:rPr>
                <w:i/>
                <w:iCs/>
                <w:sz w:val="20"/>
                <w:szCs w:val="20"/>
              </w:rPr>
              <w:t>NTRK2</w:t>
            </w:r>
          </w:p>
        </w:tc>
        <w:tc>
          <w:tcPr>
            <w:tcW w:w="1110" w:type="dxa"/>
            <w:shd w:val="clear" w:color="auto" w:fill="auto"/>
          </w:tcPr>
          <w:p w14:paraId="3DAFAEEB" w14:textId="5D28004A" w:rsidR="00F27D78" w:rsidRPr="004601D4" w:rsidRDefault="001D4D0A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17D62FD6" w14:textId="60ADFF95" w:rsidR="00F27D78" w:rsidRPr="004601D4" w:rsidRDefault="007952E6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50" w:type="dxa"/>
            <w:gridSpan w:val="2"/>
          </w:tcPr>
          <w:p w14:paraId="0EF5DCA4" w14:textId="37E0DACB" w:rsidR="00F27D78" w:rsidRPr="004601D4" w:rsidRDefault="00A5330F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900" w:type="dxa"/>
            <w:shd w:val="clear" w:color="auto" w:fill="auto"/>
          </w:tcPr>
          <w:p w14:paraId="091E4664" w14:textId="00E61835" w:rsidR="00F27D78" w:rsidRPr="004601D4" w:rsidRDefault="001D4D0A" w:rsidP="001D4D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 w:rsidR="00F27D78" w:rsidRPr="004601D4" w14:paraId="55F7F5B7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4AA4B0A8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037053">
              <w:rPr>
                <w:i/>
                <w:iCs/>
                <w:sz w:val="20"/>
                <w:szCs w:val="20"/>
              </w:rPr>
              <w:t>NTRK</w:t>
            </w:r>
            <w:r>
              <w:rPr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1110" w:type="dxa"/>
            <w:shd w:val="clear" w:color="auto" w:fill="auto"/>
          </w:tcPr>
          <w:p w14:paraId="2B19FF30" w14:textId="58748ABC" w:rsidR="00F27D78" w:rsidRPr="004601D4" w:rsidRDefault="00343536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1F5FAC55" w14:textId="1F413E53" w:rsidR="00F27D78" w:rsidRPr="004601D4" w:rsidRDefault="0068088C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</w:t>
            </w:r>
          </w:p>
        </w:tc>
        <w:tc>
          <w:tcPr>
            <w:tcW w:w="1350" w:type="dxa"/>
            <w:gridSpan w:val="2"/>
          </w:tcPr>
          <w:p w14:paraId="3462EED4" w14:textId="763E6223" w:rsidR="00F27D78" w:rsidRPr="004601D4" w:rsidRDefault="00A5330F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900" w:type="dxa"/>
            <w:shd w:val="clear" w:color="auto" w:fill="auto"/>
          </w:tcPr>
          <w:p w14:paraId="52710C76" w14:textId="2A297C5C" w:rsidR="00F27D78" w:rsidRPr="004601D4" w:rsidRDefault="001D4D0A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 w:rsidR="009A561C" w:rsidRPr="004601D4" w14:paraId="2C4AD0FC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249A4812" w14:textId="77777777" w:rsidR="009A561C" w:rsidRPr="00037053" w:rsidRDefault="009A561C" w:rsidP="009A561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GF1</w:t>
            </w:r>
          </w:p>
        </w:tc>
        <w:tc>
          <w:tcPr>
            <w:tcW w:w="1110" w:type="dxa"/>
            <w:shd w:val="clear" w:color="auto" w:fill="auto"/>
          </w:tcPr>
          <w:p w14:paraId="4DCBA52B" w14:textId="14F5EB42" w:rsidR="009A561C" w:rsidRPr="004601D4" w:rsidRDefault="001D4D0A" w:rsidP="009A56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188C392A" w14:textId="13B67D8A" w:rsidR="009A561C" w:rsidRPr="004601D4" w:rsidRDefault="001D4D0A" w:rsidP="009A56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50" w:type="dxa"/>
            <w:gridSpan w:val="2"/>
          </w:tcPr>
          <w:p w14:paraId="5679D23A" w14:textId="592EE237" w:rsidR="009A561C" w:rsidRPr="009A561C" w:rsidRDefault="001D4D0A" w:rsidP="009A561C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.4</w:t>
            </w:r>
          </w:p>
        </w:tc>
        <w:tc>
          <w:tcPr>
            <w:tcW w:w="900" w:type="dxa"/>
            <w:shd w:val="clear" w:color="auto" w:fill="auto"/>
          </w:tcPr>
          <w:p w14:paraId="1A82F056" w14:textId="555DA802" w:rsidR="009A561C" w:rsidRPr="004601D4" w:rsidRDefault="001D4D0A" w:rsidP="009A56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</w:tr>
      <w:tr w:rsidR="00F27D78" w:rsidRPr="004601D4" w14:paraId="7C48C55F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4D4020CC" w14:textId="77777777" w:rsidR="00F27D78" w:rsidRPr="004601D4" w:rsidRDefault="00F27D78" w:rsidP="00F27D78">
            <w:pPr>
              <w:rPr>
                <w:i/>
                <w:iCs/>
                <w:sz w:val="20"/>
                <w:szCs w:val="20"/>
              </w:rPr>
            </w:pPr>
            <w:r w:rsidRPr="004601D4">
              <w:rPr>
                <w:i/>
                <w:iCs/>
                <w:sz w:val="20"/>
                <w:szCs w:val="20"/>
              </w:rPr>
              <w:t>IL</w:t>
            </w:r>
            <w:r>
              <w:rPr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1110" w:type="dxa"/>
            <w:shd w:val="clear" w:color="auto" w:fill="auto"/>
          </w:tcPr>
          <w:p w14:paraId="3037165D" w14:textId="77777777" w:rsidR="00F27D78" w:rsidRPr="004601D4" w:rsidRDefault="00F27D78" w:rsidP="00F27D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shd w:val="clear" w:color="auto" w:fill="auto"/>
          </w:tcPr>
          <w:p w14:paraId="4C61C8F9" w14:textId="77777777" w:rsidR="00F27D78" w:rsidRPr="004601D4" w:rsidRDefault="00F27D78" w:rsidP="00F27D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14:paraId="5E67D478" w14:textId="77777777" w:rsidR="00F27D78" w:rsidRPr="004601D4" w:rsidRDefault="00F27D78" w:rsidP="00F27D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04EDB88" w14:textId="0605EF35" w:rsidR="00F27D78" w:rsidRDefault="001D4D0A" w:rsidP="00F27D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</w:tr>
    </w:tbl>
    <w:p w14:paraId="0EC8CCF8" w14:textId="77777777" w:rsidR="004601D4" w:rsidRPr="004601D4" w:rsidRDefault="004601D4" w:rsidP="00941825">
      <w:pPr>
        <w:rPr>
          <w:sz w:val="20"/>
          <w:szCs w:val="20"/>
        </w:rPr>
      </w:pPr>
    </w:p>
    <w:p w14:paraId="486BF885" w14:textId="77777777" w:rsidR="004601D4" w:rsidRPr="004601D4" w:rsidRDefault="004601D4" w:rsidP="00941825">
      <w:pPr>
        <w:rPr>
          <w:sz w:val="20"/>
          <w:szCs w:val="20"/>
        </w:rPr>
      </w:pPr>
    </w:p>
    <w:p w14:paraId="7129E985" w14:textId="77777777" w:rsidR="004601D4" w:rsidRPr="004601D4" w:rsidRDefault="004601D4" w:rsidP="00941825">
      <w:pPr>
        <w:rPr>
          <w:sz w:val="20"/>
          <w:szCs w:val="20"/>
        </w:rPr>
      </w:pPr>
    </w:p>
    <w:p w14:paraId="6FF08009" w14:textId="77777777" w:rsidR="00367FCC" w:rsidRDefault="00367FCC" w:rsidP="00941825">
      <w:pPr>
        <w:rPr>
          <w:b/>
          <w:lang w:eastAsia="it-IT"/>
        </w:rPr>
      </w:pPr>
    </w:p>
    <w:p w14:paraId="786CC8AF" w14:textId="77777777" w:rsidR="00367FCC" w:rsidRDefault="00367FCC" w:rsidP="00941825">
      <w:pPr>
        <w:rPr>
          <w:b/>
          <w:lang w:eastAsia="it-IT"/>
        </w:rPr>
      </w:pPr>
    </w:p>
    <w:p w14:paraId="005BE5AD" w14:textId="77777777" w:rsidR="00E4125A" w:rsidRDefault="00E4125A" w:rsidP="00941825">
      <w:pPr>
        <w:rPr>
          <w:b/>
          <w:lang w:eastAsia="it-IT"/>
        </w:rPr>
      </w:pPr>
    </w:p>
    <w:sectPr w:rsidR="00E4125A" w:rsidSect="006C1F8C">
      <w:footerReference w:type="even" r:id="rId7"/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A043A9" w14:textId="77777777" w:rsidR="00373480" w:rsidRDefault="00373480" w:rsidP="004456BE">
      <w:r>
        <w:separator/>
      </w:r>
    </w:p>
  </w:endnote>
  <w:endnote w:type="continuationSeparator" w:id="0">
    <w:p w14:paraId="69E29B01" w14:textId="77777777" w:rsidR="00373480" w:rsidRDefault="00373480" w:rsidP="004456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8900F5" w14:textId="77777777" w:rsidR="00373480" w:rsidRDefault="00373480" w:rsidP="004456B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6F69EC7" w14:textId="77777777" w:rsidR="00373480" w:rsidRDefault="003734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009B85" w14:textId="77777777" w:rsidR="00373480" w:rsidRDefault="00373480" w:rsidP="004456BE">
      <w:r>
        <w:separator/>
      </w:r>
    </w:p>
  </w:footnote>
  <w:footnote w:type="continuationSeparator" w:id="0">
    <w:p w14:paraId="75274722" w14:textId="77777777" w:rsidR="00373480" w:rsidRDefault="00373480" w:rsidP="004456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026E8FC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A27D39"/>
    <w:multiLevelType w:val="multilevel"/>
    <w:tmpl w:val="85C66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673295"/>
    <w:multiLevelType w:val="multilevel"/>
    <w:tmpl w:val="7E121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C4520F"/>
    <w:multiLevelType w:val="multilevel"/>
    <w:tmpl w:val="D24AE6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1737B93"/>
    <w:multiLevelType w:val="multilevel"/>
    <w:tmpl w:val="0AAE0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2C172EE"/>
    <w:multiLevelType w:val="multilevel"/>
    <w:tmpl w:val="C0B0A0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55C64D9"/>
    <w:multiLevelType w:val="multilevel"/>
    <w:tmpl w:val="5A54B9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A566717"/>
    <w:multiLevelType w:val="hybridMultilevel"/>
    <w:tmpl w:val="0E44B7C6"/>
    <w:lvl w:ilvl="0" w:tplc="7144A58A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852B54"/>
    <w:multiLevelType w:val="multilevel"/>
    <w:tmpl w:val="D0FCE44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68E1FFB"/>
    <w:multiLevelType w:val="multilevel"/>
    <w:tmpl w:val="553E9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92E2D07"/>
    <w:multiLevelType w:val="multilevel"/>
    <w:tmpl w:val="2CBC80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C1176D7"/>
    <w:multiLevelType w:val="hybridMultilevel"/>
    <w:tmpl w:val="F236C746"/>
    <w:lvl w:ilvl="0" w:tplc="7344520C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C71445"/>
    <w:multiLevelType w:val="multilevel"/>
    <w:tmpl w:val="9CA63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11F4BE9"/>
    <w:multiLevelType w:val="multilevel"/>
    <w:tmpl w:val="EE0E4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1894E40"/>
    <w:multiLevelType w:val="multilevel"/>
    <w:tmpl w:val="7A928F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6A41115"/>
    <w:multiLevelType w:val="multilevel"/>
    <w:tmpl w:val="329017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A484A53"/>
    <w:multiLevelType w:val="multilevel"/>
    <w:tmpl w:val="1C36B3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264647E"/>
    <w:multiLevelType w:val="hybridMultilevel"/>
    <w:tmpl w:val="2B54B51C"/>
    <w:lvl w:ilvl="0" w:tplc="679C59D0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  <w:rPr>
        <w:rFonts w:cs="Times New Roman"/>
        <w:i w:val="0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 w15:restartNumberingAfterBreak="0">
    <w:nsid w:val="630D387F"/>
    <w:multiLevelType w:val="multilevel"/>
    <w:tmpl w:val="375E9D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69B0D92"/>
    <w:multiLevelType w:val="multilevel"/>
    <w:tmpl w:val="848095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6B326CF"/>
    <w:multiLevelType w:val="hybridMultilevel"/>
    <w:tmpl w:val="DF5EC290"/>
    <w:lvl w:ilvl="0" w:tplc="A54CE0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B46E86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5E2047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138E7D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856C0D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116CC6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508EAD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846828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01628F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21" w15:restartNumberingAfterBreak="0">
    <w:nsid w:val="6F777393"/>
    <w:multiLevelType w:val="hybridMultilevel"/>
    <w:tmpl w:val="B33EE83A"/>
    <w:lvl w:ilvl="0" w:tplc="73645420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4E40A5"/>
    <w:multiLevelType w:val="multilevel"/>
    <w:tmpl w:val="84CE4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15230A9"/>
    <w:multiLevelType w:val="multilevel"/>
    <w:tmpl w:val="DB9EF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3A421AE"/>
    <w:multiLevelType w:val="multilevel"/>
    <w:tmpl w:val="96B63C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6CF22F2"/>
    <w:multiLevelType w:val="multilevel"/>
    <w:tmpl w:val="871A5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BB47FF1"/>
    <w:multiLevelType w:val="multilevel"/>
    <w:tmpl w:val="3BCC57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7"/>
  </w:num>
  <w:num w:numId="2">
    <w:abstractNumId w:val="3"/>
  </w:num>
  <w:num w:numId="3">
    <w:abstractNumId w:val="13"/>
  </w:num>
  <w:num w:numId="4">
    <w:abstractNumId w:val="25"/>
  </w:num>
  <w:num w:numId="5">
    <w:abstractNumId w:val="9"/>
  </w:num>
  <w:num w:numId="6">
    <w:abstractNumId w:val="4"/>
  </w:num>
  <w:num w:numId="7">
    <w:abstractNumId w:val="20"/>
  </w:num>
  <w:num w:numId="8">
    <w:abstractNumId w:val="8"/>
    <w:lvlOverride w:ilvl="0">
      <w:startOverride w:val="15"/>
    </w:lvlOverride>
  </w:num>
  <w:num w:numId="9">
    <w:abstractNumId w:val="8"/>
    <w:lvlOverride w:ilvl="0">
      <w:startOverride w:val="16"/>
    </w:lvlOverride>
  </w:num>
  <w:num w:numId="10">
    <w:abstractNumId w:val="15"/>
    <w:lvlOverride w:ilvl="0">
      <w:startOverride w:val="36"/>
    </w:lvlOverride>
  </w:num>
  <w:num w:numId="11">
    <w:abstractNumId w:val="15"/>
    <w:lvlOverride w:ilvl="0">
      <w:startOverride w:val="37"/>
    </w:lvlOverride>
  </w:num>
  <w:num w:numId="12">
    <w:abstractNumId w:val="2"/>
  </w:num>
  <w:num w:numId="13">
    <w:abstractNumId w:val="14"/>
  </w:num>
  <w:num w:numId="14">
    <w:abstractNumId w:val="10"/>
  </w:num>
  <w:num w:numId="15">
    <w:abstractNumId w:val="18"/>
  </w:num>
  <w:num w:numId="16">
    <w:abstractNumId w:val="5"/>
  </w:num>
  <w:num w:numId="17">
    <w:abstractNumId w:val="19"/>
  </w:num>
  <w:num w:numId="18">
    <w:abstractNumId w:val="7"/>
  </w:num>
  <w:num w:numId="19">
    <w:abstractNumId w:val="11"/>
  </w:num>
  <w:num w:numId="20">
    <w:abstractNumId w:val="23"/>
  </w:num>
  <w:num w:numId="21">
    <w:abstractNumId w:val="24"/>
  </w:num>
  <w:num w:numId="22">
    <w:abstractNumId w:val="22"/>
  </w:num>
  <w:num w:numId="23">
    <w:abstractNumId w:val="1"/>
  </w:num>
  <w:num w:numId="24">
    <w:abstractNumId w:val="6"/>
  </w:num>
  <w:num w:numId="25">
    <w:abstractNumId w:val="16"/>
  </w:num>
  <w:num w:numId="26">
    <w:abstractNumId w:val="26"/>
  </w:num>
  <w:num w:numId="27">
    <w:abstractNumId w:val="12"/>
  </w:num>
  <w:num w:numId="28">
    <w:abstractNumId w:val="21"/>
  </w:num>
  <w:num w:numId="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A52"/>
    <w:rsid w:val="000052E3"/>
    <w:rsid w:val="00005B54"/>
    <w:rsid w:val="00010354"/>
    <w:rsid w:val="00015413"/>
    <w:rsid w:val="00015429"/>
    <w:rsid w:val="00022EA5"/>
    <w:rsid w:val="00037053"/>
    <w:rsid w:val="00044BBE"/>
    <w:rsid w:val="00056A4F"/>
    <w:rsid w:val="000632F8"/>
    <w:rsid w:val="0006636F"/>
    <w:rsid w:val="00066BA1"/>
    <w:rsid w:val="00074A12"/>
    <w:rsid w:val="00074FA1"/>
    <w:rsid w:val="0008018B"/>
    <w:rsid w:val="000825CB"/>
    <w:rsid w:val="000833D0"/>
    <w:rsid w:val="0009239F"/>
    <w:rsid w:val="000A3C33"/>
    <w:rsid w:val="000A7A4F"/>
    <w:rsid w:val="000B4CAB"/>
    <w:rsid w:val="000D6BBE"/>
    <w:rsid w:val="000E14F0"/>
    <w:rsid w:val="000E2D32"/>
    <w:rsid w:val="000E7DB9"/>
    <w:rsid w:val="000F0208"/>
    <w:rsid w:val="000F2573"/>
    <w:rsid w:val="0011321C"/>
    <w:rsid w:val="00115FC7"/>
    <w:rsid w:val="001239FD"/>
    <w:rsid w:val="00130FF4"/>
    <w:rsid w:val="00134FC7"/>
    <w:rsid w:val="0015775A"/>
    <w:rsid w:val="00171A6A"/>
    <w:rsid w:val="00177AFF"/>
    <w:rsid w:val="001A0914"/>
    <w:rsid w:val="001A320C"/>
    <w:rsid w:val="001A6F02"/>
    <w:rsid w:val="001A7B8D"/>
    <w:rsid w:val="001B370C"/>
    <w:rsid w:val="001B608C"/>
    <w:rsid w:val="001C18CB"/>
    <w:rsid w:val="001D1446"/>
    <w:rsid w:val="001D4D0A"/>
    <w:rsid w:val="001D7643"/>
    <w:rsid w:val="001F5572"/>
    <w:rsid w:val="001F685B"/>
    <w:rsid w:val="002019F6"/>
    <w:rsid w:val="00211FCE"/>
    <w:rsid w:val="00221AEB"/>
    <w:rsid w:val="00224327"/>
    <w:rsid w:val="00226EE6"/>
    <w:rsid w:val="0023392A"/>
    <w:rsid w:val="00240099"/>
    <w:rsid w:val="00241CB0"/>
    <w:rsid w:val="00243AF7"/>
    <w:rsid w:val="002467BB"/>
    <w:rsid w:val="00246A95"/>
    <w:rsid w:val="00256FA4"/>
    <w:rsid w:val="002661EC"/>
    <w:rsid w:val="0027578E"/>
    <w:rsid w:val="00275A10"/>
    <w:rsid w:val="00276024"/>
    <w:rsid w:val="00281BCC"/>
    <w:rsid w:val="002879F0"/>
    <w:rsid w:val="002952C4"/>
    <w:rsid w:val="00295E4D"/>
    <w:rsid w:val="002A6F48"/>
    <w:rsid w:val="002B1F4E"/>
    <w:rsid w:val="002B7DF8"/>
    <w:rsid w:val="002D1C45"/>
    <w:rsid w:val="002D6333"/>
    <w:rsid w:val="002E252D"/>
    <w:rsid w:val="002F3A81"/>
    <w:rsid w:val="00306878"/>
    <w:rsid w:val="00306D94"/>
    <w:rsid w:val="003159E4"/>
    <w:rsid w:val="0032640B"/>
    <w:rsid w:val="003345AE"/>
    <w:rsid w:val="00334AA2"/>
    <w:rsid w:val="0033508A"/>
    <w:rsid w:val="003366E9"/>
    <w:rsid w:val="00340A68"/>
    <w:rsid w:val="00343536"/>
    <w:rsid w:val="0034746F"/>
    <w:rsid w:val="003476CE"/>
    <w:rsid w:val="00367FCC"/>
    <w:rsid w:val="00370B40"/>
    <w:rsid w:val="00373480"/>
    <w:rsid w:val="00374BD2"/>
    <w:rsid w:val="003934E5"/>
    <w:rsid w:val="00393A55"/>
    <w:rsid w:val="003A4115"/>
    <w:rsid w:val="003A65E7"/>
    <w:rsid w:val="003A6A24"/>
    <w:rsid w:val="003B7A19"/>
    <w:rsid w:val="003C1569"/>
    <w:rsid w:val="003D1131"/>
    <w:rsid w:val="003E1D3F"/>
    <w:rsid w:val="003E7C00"/>
    <w:rsid w:val="003F03B4"/>
    <w:rsid w:val="003F3580"/>
    <w:rsid w:val="003F4389"/>
    <w:rsid w:val="0040056F"/>
    <w:rsid w:val="00422166"/>
    <w:rsid w:val="00422DAF"/>
    <w:rsid w:val="004273A9"/>
    <w:rsid w:val="004309E8"/>
    <w:rsid w:val="004406F0"/>
    <w:rsid w:val="00443197"/>
    <w:rsid w:val="004456BE"/>
    <w:rsid w:val="00453FA2"/>
    <w:rsid w:val="004549EC"/>
    <w:rsid w:val="004601D4"/>
    <w:rsid w:val="004628CD"/>
    <w:rsid w:val="00465E9C"/>
    <w:rsid w:val="0047097B"/>
    <w:rsid w:val="004866AC"/>
    <w:rsid w:val="00492AED"/>
    <w:rsid w:val="004A7E40"/>
    <w:rsid w:val="004D0472"/>
    <w:rsid w:val="004D32B9"/>
    <w:rsid w:val="004D673D"/>
    <w:rsid w:val="004D7155"/>
    <w:rsid w:val="004F66AF"/>
    <w:rsid w:val="00506212"/>
    <w:rsid w:val="00516B4E"/>
    <w:rsid w:val="00516FBD"/>
    <w:rsid w:val="00532072"/>
    <w:rsid w:val="0053362E"/>
    <w:rsid w:val="00544C0A"/>
    <w:rsid w:val="005457AD"/>
    <w:rsid w:val="00545D25"/>
    <w:rsid w:val="00547C18"/>
    <w:rsid w:val="005602DD"/>
    <w:rsid w:val="00565696"/>
    <w:rsid w:val="00582DA3"/>
    <w:rsid w:val="005844D0"/>
    <w:rsid w:val="005B18E1"/>
    <w:rsid w:val="005B3CD8"/>
    <w:rsid w:val="005C39DF"/>
    <w:rsid w:val="005C3B98"/>
    <w:rsid w:val="005E0B5C"/>
    <w:rsid w:val="005E3016"/>
    <w:rsid w:val="005E359B"/>
    <w:rsid w:val="005F0DA9"/>
    <w:rsid w:val="005F1EB0"/>
    <w:rsid w:val="006020F6"/>
    <w:rsid w:val="00605FCD"/>
    <w:rsid w:val="00613717"/>
    <w:rsid w:val="00617DB1"/>
    <w:rsid w:val="00620AB4"/>
    <w:rsid w:val="00640346"/>
    <w:rsid w:val="006458A2"/>
    <w:rsid w:val="00662F27"/>
    <w:rsid w:val="00664288"/>
    <w:rsid w:val="00675382"/>
    <w:rsid w:val="0068088C"/>
    <w:rsid w:val="00683B57"/>
    <w:rsid w:val="00690D45"/>
    <w:rsid w:val="0069150F"/>
    <w:rsid w:val="006971F8"/>
    <w:rsid w:val="006A0D6A"/>
    <w:rsid w:val="006A7C30"/>
    <w:rsid w:val="006C1F8C"/>
    <w:rsid w:val="006C5D06"/>
    <w:rsid w:val="006D2703"/>
    <w:rsid w:val="006E3C2F"/>
    <w:rsid w:val="0070431F"/>
    <w:rsid w:val="007208EA"/>
    <w:rsid w:val="00722BFE"/>
    <w:rsid w:val="0072560D"/>
    <w:rsid w:val="007259CC"/>
    <w:rsid w:val="00730A95"/>
    <w:rsid w:val="00730DCB"/>
    <w:rsid w:val="00734488"/>
    <w:rsid w:val="00744EF8"/>
    <w:rsid w:val="007462D6"/>
    <w:rsid w:val="007503B1"/>
    <w:rsid w:val="00767411"/>
    <w:rsid w:val="00771545"/>
    <w:rsid w:val="007804C5"/>
    <w:rsid w:val="007834D5"/>
    <w:rsid w:val="00791F86"/>
    <w:rsid w:val="0079394F"/>
    <w:rsid w:val="007952E6"/>
    <w:rsid w:val="00796181"/>
    <w:rsid w:val="007963E4"/>
    <w:rsid w:val="007A2AD1"/>
    <w:rsid w:val="007A5275"/>
    <w:rsid w:val="007B2424"/>
    <w:rsid w:val="007C519E"/>
    <w:rsid w:val="007E16D8"/>
    <w:rsid w:val="007E374D"/>
    <w:rsid w:val="007F4D8C"/>
    <w:rsid w:val="00827226"/>
    <w:rsid w:val="00831265"/>
    <w:rsid w:val="008370F5"/>
    <w:rsid w:val="00843C9B"/>
    <w:rsid w:val="00884E2B"/>
    <w:rsid w:val="00885991"/>
    <w:rsid w:val="008B29F3"/>
    <w:rsid w:val="008C617C"/>
    <w:rsid w:val="008C71A2"/>
    <w:rsid w:val="008D5476"/>
    <w:rsid w:val="008D6E1C"/>
    <w:rsid w:val="008E06C7"/>
    <w:rsid w:val="008E336E"/>
    <w:rsid w:val="008E3F08"/>
    <w:rsid w:val="008E545E"/>
    <w:rsid w:val="008E69CA"/>
    <w:rsid w:val="008F5577"/>
    <w:rsid w:val="00900560"/>
    <w:rsid w:val="00904AC5"/>
    <w:rsid w:val="00912402"/>
    <w:rsid w:val="00922D1C"/>
    <w:rsid w:val="00922EA1"/>
    <w:rsid w:val="00924BF0"/>
    <w:rsid w:val="009261AC"/>
    <w:rsid w:val="00933F0F"/>
    <w:rsid w:val="00935F00"/>
    <w:rsid w:val="009377E7"/>
    <w:rsid w:val="00941825"/>
    <w:rsid w:val="00960132"/>
    <w:rsid w:val="00973699"/>
    <w:rsid w:val="00981355"/>
    <w:rsid w:val="009A561C"/>
    <w:rsid w:val="009B59E4"/>
    <w:rsid w:val="009B6657"/>
    <w:rsid w:val="009D1F72"/>
    <w:rsid w:val="009D50EE"/>
    <w:rsid w:val="009D64F3"/>
    <w:rsid w:val="009E25BB"/>
    <w:rsid w:val="009E2722"/>
    <w:rsid w:val="009E3266"/>
    <w:rsid w:val="009E47FA"/>
    <w:rsid w:val="009E7AA0"/>
    <w:rsid w:val="00A1236A"/>
    <w:rsid w:val="00A22AE4"/>
    <w:rsid w:val="00A23745"/>
    <w:rsid w:val="00A3166A"/>
    <w:rsid w:val="00A32E83"/>
    <w:rsid w:val="00A412AA"/>
    <w:rsid w:val="00A42B2B"/>
    <w:rsid w:val="00A5330F"/>
    <w:rsid w:val="00A71B1E"/>
    <w:rsid w:val="00A73323"/>
    <w:rsid w:val="00AA6525"/>
    <w:rsid w:val="00AB2A36"/>
    <w:rsid w:val="00AB4C59"/>
    <w:rsid w:val="00AC0D69"/>
    <w:rsid w:val="00AC409D"/>
    <w:rsid w:val="00AD47AC"/>
    <w:rsid w:val="00AE0FE3"/>
    <w:rsid w:val="00B06B6F"/>
    <w:rsid w:val="00B336FF"/>
    <w:rsid w:val="00B35F7A"/>
    <w:rsid w:val="00B45CBF"/>
    <w:rsid w:val="00B5298C"/>
    <w:rsid w:val="00B635A1"/>
    <w:rsid w:val="00B653E1"/>
    <w:rsid w:val="00B670A6"/>
    <w:rsid w:val="00B70095"/>
    <w:rsid w:val="00B83E54"/>
    <w:rsid w:val="00BA08F7"/>
    <w:rsid w:val="00BA24B5"/>
    <w:rsid w:val="00BB5481"/>
    <w:rsid w:val="00BB73D4"/>
    <w:rsid w:val="00BC345B"/>
    <w:rsid w:val="00BC395A"/>
    <w:rsid w:val="00BD1979"/>
    <w:rsid w:val="00BE24E6"/>
    <w:rsid w:val="00BE77D4"/>
    <w:rsid w:val="00BF2D44"/>
    <w:rsid w:val="00BF5863"/>
    <w:rsid w:val="00C07096"/>
    <w:rsid w:val="00C12AB8"/>
    <w:rsid w:val="00C15D8A"/>
    <w:rsid w:val="00C22732"/>
    <w:rsid w:val="00C23A31"/>
    <w:rsid w:val="00C25139"/>
    <w:rsid w:val="00C26AFF"/>
    <w:rsid w:val="00C30A93"/>
    <w:rsid w:val="00C34653"/>
    <w:rsid w:val="00C371D8"/>
    <w:rsid w:val="00C432C7"/>
    <w:rsid w:val="00C435E6"/>
    <w:rsid w:val="00C532BF"/>
    <w:rsid w:val="00C571FA"/>
    <w:rsid w:val="00C6003F"/>
    <w:rsid w:val="00C74903"/>
    <w:rsid w:val="00C83F8B"/>
    <w:rsid w:val="00C91F75"/>
    <w:rsid w:val="00C97D00"/>
    <w:rsid w:val="00CA1B4C"/>
    <w:rsid w:val="00CA4A01"/>
    <w:rsid w:val="00CA56CB"/>
    <w:rsid w:val="00CB07F2"/>
    <w:rsid w:val="00CB4537"/>
    <w:rsid w:val="00CB545E"/>
    <w:rsid w:val="00CD4DEA"/>
    <w:rsid w:val="00CE727E"/>
    <w:rsid w:val="00CF0C6B"/>
    <w:rsid w:val="00CF7557"/>
    <w:rsid w:val="00D06661"/>
    <w:rsid w:val="00D165F2"/>
    <w:rsid w:val="00D176F2"/>
    <w:rsid w:val="00D276AA"/>
    <w:rsid w:val="00D31A3C"/>
    <w:rsid w:val="00D37084"/>
    <w:rsid w:val="00D37421"/>
    <w:rsid w:val="00D511C4"/>
    <w:rsid w:val="00D529B3"/>
    <w:rsid w:val="00D64D7C"/>
    <w:rsid w:val="00D654A3"/>
    <w:rsid w:val="00D71A81"/>
    <w:rsid w:val="00D72218"/>
    <w:rsid w:val="00D72E64"/>
    <w:rsid w:val="00D807AC"/>
    <w:rsid w:val="00D95C0D"/>
    <w:rsid w:val="00DA02BE"/>
    <w:rsid w:val="00DA6246"/>
    <w:rsid w:val="00DB32A6"/>
    <w:rsid w:val="00DC3229"/>
    <w:rsid w:val="00DC4D78"/>
    <w:rsid w:val="00DD190E"/>
    <w:rsid w:val="00DD43BC"/>
    <w:rsid w:val="00DE2B31"/>
    <w:rsid w:val="00DF6A6B"/>
    <w:rsid w:val="00E03AFF"/>
    <w:rsid w:val="00E16F51"/>
    <w:rsid w:val="00E23C2A"/>
    <w:rsid w:val="00E242B6"/>
    <w:rsid w:val="00E27826"/>
    <w:rsid w:val="00E3159C"/>
    <w:rsid w:val="00E35392"/>
    <w:rsid w:val="00E4023F"/>
    <w:rsid w:val="00E4125A"/>
    <w:rsid w:val="00E42992"/>
    <w:rsid w:val="00E47D76"/>
    <w:rsid w:val="00E57983"/>
    <w:rsid w:val="00E655F9"/>
    <w:rsid w:val="00E76B7E"/>
    <w:rsid w:val="00E97059"/>
    <w:rsid w:val="00EA270D"/>
    <w:rsid w:val="00EC07B4"/>
    <w:rsid w:val="00EC4676"/>
    <w:rsid w:val="00ED2CCA"/>
    <w:rsid w:val="00EE498E"/>
    <w:rsid w:val="00EF6D16"/>
    <w:rsid w:val="00EF79E2"/>
    <w:rsid w:val="00F04FFD"/>
    <w:rsid w:val="00F071CF"/>
    <w:rsid w:val="00F0753D"/>
    <w:rsid w:val="00F1296A"/>
    <w:rsid w:val="00F159E0"/>
    <w:rsid w:val="00F22B46"/>
    <w:rsid w:val="00F273CD"/>
    <w:rsid w:val="00F27D78"/>
    <w:rsid w:val="00F27FC5"/>
    <w:rsid w:val="00F32A86"/>
    <w:rsid w:val="00F44ED7"/>
    <w:rsid w:val="00F45A52"/>
    <w:rsid w:val="00F53262"/>
    <w:rsid w:val="00F57EF0"/>
    <w:rsid w:val="00F62E9C"/>
    <w:rsid w:val="00F64989"/>
    <w:rsid w:val="00F67A0D"/>
    <w:rsid w:val="00F82F7E"/>
    <w:rsid w:val="00F86A1C"/>
    <w:rsid w:val="00F95D5F"/>
    <w:rsid w:val="00F97677"/>
    <w:rsid w:val="00FA12C2"/>
    <w:rsid w:val="00FA3649"/>
    <w:rsid w:val="00FB2E76"/>
    <w:rsid w:val="00FC3643"/>
    <w:rsid w:val="00FC5F9C"/>
    <w:rsid w:val="00FC7CA6"/>
    <w:rsid w:val="00FD7E4F"/>
    <w:rsid w:val="00FE7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E13231"/>
  <w15:docId w15:val="{138DA081-B86C-4FC2-8B89-A58D21E8C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2DA3"/>
    <w:rPr>
      <w:sz w:val="24"/>
      <w:szCs w:val="24"/>
    </w:rPr>
  </w:style>
  <w:style w:type="paragraph" w:styleId="Heading1">
    <w:name w:val="heading 1"/>
    <w:basedOn w:val="Normal"/>
    <w:next w:val="Normal"/>
    <w:qFormat/>
    <w:rsid w:val="00F45A52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qFormat/>
    <w:rsid w:val="00F45A52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rsid w:val="00F45A52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rsid w:val="00F45A52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rsid w:val="00F45A52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semiHidden/>
    <w:locked/>
    <w:rsid w:val="00F45A52"/>
    <w:rPr>
      <w:b/>
      <w:bCs/>
      <w:sz w:val="36"/>
      <w:szCs w:val="36"/>
      <w:lang w:val="en-US" w:eastAsia="en-US" w:bidi="ar-SA"/>
    </w:rPr>
  </w:style>
  <w:style w:type="paragraph" w:styleId="BodyText">
    <w:name w:val="Body Text"/>
    <w:basedOn w:val="Normal"/>
    <w:link w:val="BodyTextChar"/>
    <w:rsid w:val="00F45A52"/>
    <w:pPr>
      <w:spacing w:line="360" w:lineRule="auto"/>
    </w:pPr>
    <w:rPr>
      <w:rFonts w:ascii="Arial" w:hAnsi="Arial"/>
      <w:sz w:val="20"/>
    </w:rPr>
  </w:style>
  <w:style w:type="character" w:customStyle="1" w:styleId="BodyTextChar">
    <w:name w:val="Body Text Char"/>
    <w:link w:val="BodyText"/>
    <w:semiHidden/>
    <w:locked/>
    <w:rsid w:val="00F45A52"/>
    <w:rPr>
      <w:rFonts w:ascii="Arial" w:hAnsi="Arial"/>
      <w:szCs w:val="24"/>
      <w:lang w:val="en-US" w:eastAsia="en-US" w:bidi="ar-SA"/>
    </w:rPr>
  </w:style>
  <w:style w:type="paragraph" w:styleId="BodyText2">
    <w:name w:val="Body Text 2"/>
    <w:basedOn w:val="Normal"/>
    <w:link w:val="BodyText2Char"/>
    <w:rsid w:val="00F45A52"/>
    <w:pPr>
      <w:jc w:val="both"/>
    </w:pPr>
    <w:rPr>
      <w:rFonts w:ascii="Times" w:hAnsi="Times"/>
      <w:szCs w:val="20"/>
      <w:lang w:eastAsia="zh-CN"/>
    </w:rPr>
  </w:style>
  <w:style w:type="character" w:customStyle="1" w:styleId="BodyText2Char">
    <w:name w:val="Body Text 2 Char"/>
    <w:link w:val="BodyText2"/>
    <w:semiHidden/>
    <w:locked/>
    <w:rsid w:val="00F45A52"/>
    <w:rPr>
      <w:rFonts w:ascii="Times" w:hAnsi="Times"/>
      <w:sz w:val="24"/>
      <w:lang w:val="en-US" w:eastAsia="zh-CN" w:bidi="ar-SA"/>
    </w:rPr>
  </w:style>
  <w:style w:type="character" w:styleId="Hyperlink">
    <w:name w:val="Hyperlink"/>
    <w:rsid w:val="00F45A52"/>
    <w:rPr>
      <w:rFonts w:cs="Times New Roman"/>
      <w:color w:val="0033CC"/>
      <w:u w:val="single"/>
    </w:rPr>
  </w:style>
  <w:style w:type="paragraph" w:styleId="Footer">
    <w:name w:val="footer"/>
    <w:basedOn w:val="Normal"/>
    <w:link w:val="FooterChar"/>
    <w:semiHidden/>
    <w:rsid w:val="00F45A52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semiHidden/>
    <w:locked/>
    <w:rsid w:val="00F45A52"/>
    <w:rPr>
      <w:sz w:val="24"/>
      <w:szCs w:val="24"/>
      <w:lang w:val="en-US" w:eastAsia="en-US" w:bidi="ar-SA"/>
    </w:rPr>
  </w:style>
  <w:style w:type="character" w:styleId="PageNumber">
    <w:name w:val="page number"/>
    <w:rsid w:val="00F45A52"/>
    <w:rPr>
      <w:rFonts w:cs="Times New Roman"/>
    </w:rPr>
  </w:style>
  <w:style w:type="paragraph" w:styleId="BalloonText">
    <w:name w:val="Balloon Text"/>
    <w:basedOn w:val="Normal"/>
    <w:link w:val="BalloonTextChar"/>
    <w:semiHidden/>
    <w:rsid w:val="00F45A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locked/>
    <w:rsid w:val="00F45A52"/>
    <w:rPr>
      <w:rFonts w:ascii="Tahoma" w:hAnsi="Tahoma" w:cs="Tahoma"/>
      <w:sz w:val="16"/>
      <w:szCs w:val="16"/>
      <w:lang w:val="en-US" w:eastAsia="en-US" w:bidi="ar-SA"/>
    </w:rPr>
  </w:style>
  <w:style w:type="character" w:customStyle="1" w:styleId="ti2">
    <w:name w:val="ti2"/>
    <w:rsid w:val="00F45A52"/>
    <w:rPr>
      <w:rFonts w:cs="Times New Roman"/>
      <w:sz w:val="22"/>
      <w:szCs w:val="22"/>
    </w:rPr>
  </w:style>
  <w:style w:type="character" w:customStyle="1" w:styleId="featuredlinkouts">
    <w:name w:val="featured_linkouts"/>
    <w:rsid w:val="00F45A52"/>
    <w:rPr>
      <w:rFonts w:cs="Times New Roman"/>
    </w:rPr>
  </w:style>
  <w:style w:type="character" w:customStyle="1" w:styleId="linkbar">
    <w:name w:val="linkbar"/>
    <w:rsid w:val="00F45A52"/>
    <w:rPr>
      <w:rFonts w:cs="Times New Roman"/>
    </w:rPr>
  </w:style>
  <w:style w:type="paragraph" w:customStyle="1" w:styleId="affiliation2">
    <w:name w:val="affiliation2"/>
    <w:basedOn w:val="Normal"/>
    <w:rsid w:val="00F45A52"/>
    <w:pPr>
      <w:spacing w:before="240" w:after="120" w:line="288" w:lineRule="atLeast"/>
      <w:ind w:left="120"/>
    </w:pPr>
    <w:rPr>
      <w:sz w:val="19"/>
      <w:szCs w:val="19"/>
    </w:rPr>
  </w:style>
  <w:style w:type="paragraph" w:customStyle="1" w:styleId="title1">
    <w:name w:val="title1"/>
    <w:basedOn w:val="Normal"/>
    <w:rsid w:val="00F45A52"/>
    <w:pPr>
      <w:spacing w:before="100" w:beforeAutospacing="1"/>
      <w:ind w:left="825"/>
    </w:pPr>
    <w:rPr>
      <w:sz w:val="22"/>
      <w:szCs w:val="22"/>
    </w:rPr>
  </w:style>
  <w:style w:type="paragraph" w:customStyle="1" w:styleId="authors1">
    <w:name w:val="authors1"/>
    <w:basedOn w:val="Normal"/>
    <w:rsid w:val="00F45A52"/>
    <w:pPr>
      <w:spacing w:before="72" w:line="240" w:lineRule="atLeast"/>
      <w:ind w:left="825"/>
    </w:pPr>
    <w:rPr>
      <w:sz w:val="22"/>
      <w:szCs w:val="22"/>
    </w:rPr>
  </w:style>
  <w:style w:type="paragraph" w:customStyle="1" w:styleId="source1">
    <w:name w:val="source1"/>
    <w:basedOn w:val="Normal"/>
    <w:rsid w:val="00F45A52"/>
    <w:pPr>
      <w:spacing w:before="120" w:line="240" w:lineRule="atLeast"/>
      <w:ind w:left="825"/>
    </w:pPr>
    <w:rPr>
      <w:sz w:val="18"/>
      <w:szCs w:val="18"/>
    </w:rPr>
  </w:style>
  <w:style w:type="character" w:customStyle="1" w:styleId="journalname">
    <w:name w:val="journalname"/>
    <w:rsid w:val="00F45A52"/>
    <w:rPr>
      <w:rFonts w:cs="Times New Roman"/>
    </w:rPr>
  </w:style>
  <w:style w:type="character" w:customStyle="1" w:styleId="ext-reflink">
    <w:name w:val="ext-reflink"/>
    <w:rsid w:val="00F45A52"/>
    <w:rPr>
      <w:rFonts w:cs="Times New Roman"/>
    </w:rPr>
  </w:style>
  <w:style w:type="paragraph" w:customStyle="1" w:styleId="pmid1">
    <w:name w:val="pmid1"/>
    <w:basedOn w:val="Normal"/>
    <w:rsid w:val="00F45A52"/>
    <w:pPr>
      <w:spacing w:before="100" w:beforeAutospacing="1" w:after="100" w:afterAutospacing="1" w:line="90" w:lineRule="atLeast"/>
      <w:ind w:left="825"/>
    </w:pPr>
    <w:rPr>
      <w:color w:val="696969"/>
      <w:sz w:val="18"/>
      <w:szCs w:val="18"/>
    </w:rPr>
  </w:style>
  <w:style w:type="paragraph" w:customStyle="1" w:styleId="affiliation1">
    <w:name w:val="affiliation1"/>
    <w:basedOn w:val="Normal"/>
    <w:rsid w:val="00F45A52"/>
    <w:pPr>
      <w:spacing w:before="240" w:after="120" w:line="288" w:lineRule="atLeast"/>
      <w:ind w:left="120"/>
    </w:pPr>
    <w:rPr>
      <w:sz w:val="19"/>
      <w:szCs w:val="19"/>
    </w:rPr>
  </w:style>
  <w:style w:type="character" w:styleId="CommentReference">
    <w:name w:val="annotation reference"/>
    <w:semiHidden/>
    <w:rsid w:val="00F45A5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F45A52"/>
    <w:rPr>
      <w:sz w:val="20"/>
      <w:szCs w:val="20"/>
    </w:rPr>
  </w:style>
  <w:style w:type="character" w:customStyle="1" w:styleId="CommentTextChar">
    <w:name w:val="Comment Text Char"/>
    <w:link w:val="CommentText"/>
    <w:semiHidden/>
    <w:locked/>
    <w:rsid w:val="00F45A52"/>
    <w:rPr>
      <w:lang w:val="en-US"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45A52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F45A52"/>
    <w:rPr>
      <w:b/>
      <w:bCs/>
      <w:lang w:val="en-US" w:eastAsia="en-US" w:bidi="ar-SA"/>
    </w:rPr>
  </w:style>
  <w:style w:type="character" w:styleId="Strong">
    <w:name w:val="Strong"/>
    <w:qFormat/>
    <w:rsid w:val="00F45A52"/>
    <w:rPr>
      <w:rFonts w:cs="Times New Roman"/>
      <w:b/>
      <w:bCs/>
    </w:rPr>
  </w:style>
  <w:style w:type="paragraph" w:styleId="NormalWeb">
    <w:name w:val="Normal (Web)"/>
    <w:basedOn w:val="Normal"/>
    <w:uiPriority w:val="99"/>
    <w:rsid w:val="00F45A52"/>
    <w:pPr>
      <w:spacing w:before="100" w:beforeAutospacing="1" w:after="100" w:afterAutospacing="1"/>
    </w:pPr>
  </w:style>
  <w:style w:type="character" w:styleId="FollowedHyperlink">
    <w:name w:val="FollowedHyperlink"/>
    <w:rsid w:val="00F45A52"/>
    <w:rPr>
      <w:rFonts w:cs="Times New Roman"/>
      <w:color w:val="800080"/>
      <w:u w:val="single"/>
    </w:rPr>
  </w:style>
  <w:style w:type="character" w:customStyle="1" w:styleId="toctoggle">
    <w:name w:val="toctoggle"/>
    <w:rsid w:val="00F45A52"/>
    <w:rPr>
      <w:rFonts w:cs="Times New Roman"/>
    </w:rPr>
  </w:style>
  <w:style w:type="character" w:customStyle="1" w:styleId="tocnumber2">
    <w:name w:val="tocnumber2"/>
    <w:rsid w:val="00F45A52"/>
    <w:rPr>
      <w:rFonts w:cs="Times New Roman"/>
    </w:rPr>
  </w:style>
  <w:style w:type="character" w:customStyle="1" w:styleId="toctext">
    <w:name w:val="toctext"/>
    <w:rsid w:val="00F45A52"/>
    <w:rPr>
      <w:rFonts w:cs="Times New Roman"/>
    </w:rPr>
  </w:style>
  <w:style w:type="character" w:customStyle="1" w:styleId="editsection">
    <w:name w:val="editsection"/>
    <w:rsid w:val="00F45A52"/>
    <w:rPr>
      <w:rFonts w:cs="Times New Roman"/>
    </w:rPr>
  </w:style>
  <w:style w:type="character" w:customStyle="1" w:styleId="mw-headline">
    <w:name w:val="mw-headline"/>
    <w:rsid w:val="00F45A52"/>
    <w:rPr>
      <w:rFonts w:cs="Times New Roman"/>
    </w:rPr>
  </w:style>
  <w:style w:type="character" w:customStyle="1" w:styleId="panther21">
    <w:name w:val="panther21"/>
    <w:rsid w:val="00F45A52"/>
    <w:rPr>
      <w:rFonts w:cs="Times New Roman"/>
      <w:b/>
      <w:bCs/>
    </w:rPr>
  </w:style>
  <w:style w:type="paragraph" w:styleId="PlainText">
    <w:name w:val="Plain Text"/>
    <w:basedOn w:val="Normal"/>
    <w:rsid w:val="00F45A52"/>
    <w:rPr>
      <w:rFonts w:ascii="Courier New" w:hAnsi="Courier New" w:cs="Courier New"/>
      <w:sz w:val="20"/>
      <w:szCs w:val="20"/>
      <w:lang w:val="it-IT" w:eastAsia="it-IT"/>
    </w:rPr>
  </w:style>
  <w:style w:type="character" w:customStyle="1" w:styleId="ti">
    <w:name w:val="ti"/>
    <w:basedOn w:val="DefaultParagraphFont"/>
    <w:rsid w:val="00F45A52"/>
  </w:style>
  <w:style w:type="paragraph" w:customStyle="1" w:styleId="affiliation">
    <w:name w:val="affiliation"/>
    <w:basedOn w:val="Normal"/>
    <w:rsid w:val="00F45A52"/>
    <w:pPr>
      <w:spacing w:before="100" w:beforeAutospacing="1" w:after="100" w:afterAutospacing="1"/>
    </w:pPr>
  </w:style>
  <w:style w:type="character" w:customStyle="1" w:styleId="refpreview1">
    <w:name w:val="refpreview1"/>
    <w:rsid w:val="00F45A52"/>
    <w:rPr>
      <w:vanish/>
      <w:webHidden w:val="0"/>
      <w:shd w:val="clear" w:color="auto" w:fill="EEEEEE"/>
      <w:specVanish w:val="0"/>
    </w:rPr>
  </w:style>
  <w:style w:type="character" w:styleId="Emphasis">
    <w:name w:val="Emphasis"/>
    <w:uiPriority w:val="20"/>
    <w:qFormat/>
    <w:rsid w:val="00F45A52"/>
    <w:rPr>
      <w:i/>
      <w:iCs/>
    </w:rPr>
  </w:style>
  <w:style w:type="paragraph" w:styleId="Header">
    <w:name w:val="header"/>
    <w:basedOn w:val="Normal"/>
    <w:rsid w:val="00F45A52"/>
    <w:pPr>
      <w:tabs>
        <w:tab w:val="center" w:pos="4320"/>
        <w:tab w:val="right" w:pos="8640"/>
      </w:tabs>
    </w:pPr>
  </w:style>
  <w:style w:type="paragraph" w:styleId="HTMLPreformatted">
    <w:name w:val="HTML Preformatted"/>
    <w:basedOn w:val="Normal"/>
    <w:rsid w:val="00F45A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 New"/>
      <w:sz w:val="18"/>
      <w:szCs w:val="18"/>
    </w:rPr>
  </w:style>
  <w:style w:type="character" w:customStyle="1" w:styleId="header-a1">
    <w:name w:val="header-a1"/>
    <w:rsid w:val="00F45A52"/>
    <w:rPr>
      <w:rFonts w:ascii="Arial" w:hAnsi="Arial" w:cs="Arial" w:hint="default"/>
      <w:b/>
      <w:bCs/>
      <w:color w:val="000000"/>
      <w:sz w:val="21"/>
      <w:szCs w:val="21"/>
    </w:rPr>
  </w:style>
  <w:style w:type="paragraph" w:customStyle="1" w:styleId="abstract">
    <w:name w:val="abstract"/>
    <w:basedOn w:val="Normal"/>
    <w:rsid w:val="00F45A52"/>
    <w:pPr>
      <w:spacing w:before="100" w:beforeAutospacing="1" w:after="100" w:afterAutospacing="1"/>
    </w:pPr>
  </w:style>
  <w:style w:type="character" w:customStyle="1" w:styleId="object">
    <w:name w:val="object"/>
    <w:basedOn w:val="DefaultParagraphFont"/>
    <w:rsid w:val="00F45A52"/>
  </w:style>
  <w:style w:type="character" w:customStyle="1" w:styleId="object-hover">
    <w:name w:val="object-hover"/>
    <w:basedOn w:val="DefaultParagraphFont"/>
    <w:rsid w:val="00F45A52"/>
  </w:style>
  <w:style w:type="character" w:customStyle="1" w:styleId="ref-journal1">
    <w:name w:val="ref-journal1"/>
    <w:rsid w:val="00F45A52"/>
    <w:rPr>
      <w:i/>
      <w:iCs/>
    </w:rPr>
  </w:style>
  <w:style w:type="character" w:customStyle="1" w:styleId="ref-vol">
    <w:name w:val="ref-vol"/>
    <w:basedOn w:val="DefaultParagraphFont"/>
    <w:rsid w:val="00F45A52"/>
  </w:style>
  <w:style w:type="character" w:customStyle="1" w:styleId="object3">
    <w:name w:val="object3"/>
    <w:rsid w:val="00F45A52"/>
    <w:rPr>
      <w:strike w:val="0"/>
      <w:dstrike w:val="0"/>
      <w:color w:val="00008B"/>
      <w:u w:val="none"/>
      <w:effect w:val="none"/>
    </w:rPr>
  </w:style>
  <w:style w:type="character" w:customStyle="1" w:styleId="head31">
    <w:name w:val="head31"/>
    <w:rsid w:val="00F45A52"/>
    <w:rPr>
      <w:rFonts w:ascii="Arial" w:hAnsi="Arial" w:cs="Arial" w:hint="default"/>
      <w:i/>
      <w:iCs/>
    </w:rPr>
  </w:style>
  <w:style w:type="paragraph" w:customStyle="1" w:styleId="citation">
    <w:name w:val="citation"/>
    <w:basedOn w:val="Normal"/>
    <w:rsid w:val="00F45A52"/>
    <w:pPr>
      <w:spacing w:before="100" w:beforeAutospacing="1" w:after="100" w:afterAutospacing="1"/>
    </w:pPr>
  </w:style>
  <w:style w:type="paragraph" w:customStyle="1" w:styleId="aff">
    <w:name w:val="aff"/>
    <w:basedOn w:val="Normal"/>
    <w:rsid w:val="00F45A52"/>
    <w:pPr>
      <w:spacing w:before="100" w:beforeAutospacing="1" w:after="100" w:afterAutospacing="1"/>
    </w:pPr>
  </w:style>
  <w:style w:type="paragraph" w:customStyle="1" w:styleId="authlist">
    <w:name w:val="auth_list"/>
    <w:basedOn w:val="Normal"/>
    <w:rsid w:val="00F45A52"/>
    <w:pPr>
      <w:spacing w:before="100" w:beforeAutospacing="1" w:after="100" w:afterAutospacing="1"/>
    </w:pPr>
  </w:style>
  <w:style w:type="character" w:customStyle="1" w:styleId="numberedboldchar">
    <w:name w:val="numberedboldchar"/>
    <w:basedOn w:val="DefaultParagraphFont"/>
    <w:rsid w:val="00F45A52"/>
  </w:style>
  <w:style w:type="character" w:customStyle="1" w:styleId="citationauthor">
    <w:name w:val="citation_author"/>
    <w:basedOn w:val="DefaultParagraphFont"/>
    <w:rsid w:val="00F45A52"/>
  </w:style>
  <w:style w:type="paragraph" w:customStyle="1" w:styleId="Title10">
    <w:name w:val="Title1"/>
    <w:basedOn w:val="Normal"/>
    <w:rsid w:val="00F45A52"/>
    <w:pPr>
      <w:spacing w:before="100" w:beforeAutospacing="1" w:after="100" w:afterAutospacing="1"/>
    </w:pPr>
  </w:style>
  <w:style w:type="character" w:customStyle="1" w:styleId="citationdate">
    <w:name w:val="citation_date"/>
    <w:basedOn w:val="DefaultParagraphFont"/>
    <w:rsid w:val="00F45A52"/>
  </w:style>
  <w:style w:type="character" w:customStyle="1" w:styleId="citationarticletitle">
    <w:name w:val="citation_article_title"/>
    <w:basedOn w:val="DefaultParagraphFont"/>
    <w:rsid w:val="00F45A52"/>
  </w:style>
  <w:style w:type="character" w:customStyle="1" w:styleId="citationjournaltitle">
    <w:name w:val="citation_journal_title"/>
    <w:basedOn w:val="DefaultParagraphFont"/>
    <w:rsid w:val="00F45A52"/>
  </w:style>
  <w:style w:type="character" w:customStyle="1" w:styleId="citationissue">
    <w:name w:val="citation_issue"/>
    <w:basedOn w:val="DefaultParagraphFont"/>
    <w:rsid w:val="00F45A52"/>
  </w:style>
  <w:style w:type="character" w:customStyle="1" w:styleId="citationstartpage">
    <w:name w:val="citation_start_page"/>
    <w:basedOn w:val="DefaultParagraphFont"/>
    <w:rsid w:val="00F45A52"/>
  </w:style>
  <w:style w:type="character" w:customStyle="1" w:styleId="normalboldchar">
    <w:name w:val="normalboldchar"/>
    <w:basedOn w:val="DefaultParagraphFont"/>
    <w:rsid w:val="00F45A52"/>
  </w:style>
  <w:style w:type="character" w:customStyle="1" w:styleId="black1">
    <w:name w:val="black1"/>
    <w:basedOn w:val="DefaultParagraphFont"/>
    <w:rsid w:val="00F45A52"/>
  </w:style>
  <w:style w:type="character" w:customStyle="1" w:styleId="apple-style-span">
    <w:name w:val="apple-style-span"/>
    <w:basedOn w:val="DefaultParagraphFont"/>
    <w:rsid w:val="00F45A52"/>
  </w:style>
  <w:style w:type="character" w:customStyle="1" w:styleId="normalnotesimportantboldboxsinglesolidlineautocharchar">
    <w:name w:val="normalnotesimportantboldboxsinglesolidlineautocharchar"/>
    <w:basedOn w:val="DefaultParagraphFont"/>
    <w:rsid w:val="00F45A52"/>
  </w:style>
  <w:style w:type="character" w:customStyle="1" w:styleId="captionboldcharchar">
    <w:name w:val="captionboldcharchar"/>
    <w:basedOn w:val="DefaultParagraphFont"/>
    <w:rsid w:val="00F45A52"/>
  </w:style>
  <w:style w:type="character" w:customStyle="1" w:styleId="name">
    <w:name w:val="name"/>
    <w:basedOn w:val="DefaultParagraphFont"/>
    <w:rsid w:val="00F45A52"/>
  </w:style>
  <w:style w:type="character" w:customStyle="1" w:styleId="forenames">
    <w:name w:val="forenames"/>
    <w:basedOn w:val="DefaultParagraphFont"/>
    <w:rsid w:val="00F45A52"/>
  </w:style>
  <w:style w:type="character" w:customStyle="1" w:styleId="surname">
    <w:name w:val="surname"/>
    <w:basedOn w:val="DefaultParagraphFont"/>
    <w:rsid w:val="00F45A52"/>
  </w:style>
  <w:style w:type="paragraph" w:customStyle="1" w:styleId="rprtbody1">
    <w:name w:val="rprtbody1"/>
    <w:basedOn w:val="Normal"/>
    <w:rsid w:val="00F45A52"/>
    <w:pPr>
      <w:spacing w:before="34" w:after="34"/>
    </w:pPr>
    <w:rPr>
      <w:sz w:val="28"/>
      <w:szCs w:val="28"/>
    </w:rPr>
  </w:style>
  <w:style w:type="paragraph" w:customStyle="1" w:styleId="aux1">
    <w:name w:val="aux1"/>
    <w:basedOn w:val="Normal"/>
    <w:rsid w:val="00F45A52"/>
    <w:pPr>
      <w:spacing w:line="320" w:lineRule="atLeast"/>
    </w:pPr>
  </w:style>
  <w:style w:type="character" w:customStyle="1" w:styleId="src1">
    <w:name w:val="src1"/>
    <w:rsid w:val="00F45A52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F45A52"/>
  </w:style>
  <w:style w:type="character" w:customStyle="1" w:styleId="citationweb">
    <w:name w:val="citation web"/>
    <w:basedOn w:val="DefaultParagraphFont"/>
    <w:rsid w:val="00F45A52"/>
  </w:style>
  <w:style w:type="character" w:customStyle="1" w:styleId="printonly">
    <w:name w:val="printonly"/>
    <w:basedOn w:val="DefaultParagraphFont"/>
    <w:rsid w:val="00F45A52"/>
  </w:style>
  <w:style w:type="character" w:customStyle="1" w:styleId="reference-accessdate">
    <w:name w:val="reference-accessdate"/>
    <w:basedOn w:val="DefaultParagraphFont"/>
    <w:rsid w:val="00F45A52"/>
  </w:style>
  <w:style w:type="character" w:customStyle="1" w:styleId="z3988">
    <w:name w:val="z3988"/>
    <w:basedOn w:val="DefaultParagraphFont"/>
    <w:rsid w:val="00F45A52"/>
  </w:style>
  <w:style w:type="character" w:customStyle="1" w:styleId="citationbook">
    <w:name w:val="citation book"/>
    <w:basedOn w:val="DefaultParagraphFont"/>
    <w:rsid w:val="00F45A52"/>
  </w:style>
  <w:style w:type="paragraph" w:styleId="HTMLAddress">
    <w:name w:val="HTML Address"/>
    <w:basedOn w:val="Normal"/>
    <w:rsid w:val="00F45A52"/>
    <w:rPr>
      <w:i/>
      <w:iCs/>
    </w:rPr>
  </w:style>
  <w:style w:type="character" w:customStyle="1" w:styleId="xref-sep1">
    <w:name w:val="xref-sep1"/>
    <w:rsid w:val="00F45A52"/>
    <w:rPr>
      <w:b w:val="0"/>
      <w:bCs w:val="0"/>
    </w:rPr>
  </w:style>
  <w:style w:type="character" w:customStyle="1" w:styleId="hlite1">
    <w:name w:val="hlite1"/>
    <w:rsid w:val="00CF742A"/>
    <w:rPr>
      <w:shd w:val="clear" w:color="auto" w:fill="FFFF99"/>
    </w:rPr>
  </w:style>
  <w:style w:type="character" w:customStyle="1" w:styleId="f1">
    <w:name w:val="f1"/>
    <w:rsid w:val="00CF742A"/>
    <w:rPr>
      <w:color w:val="767676"/>
    </w:rPr>
  </w:style>
  <w:style w:type="character" w:customStyle="1" w:styleId="subabstractlabel">
    <w:name w:val="sub_abstract_label"/>
    <w:rsid w:val="00807770"/>
    <w:rPr>
      <w:b/>
      <w:bCs/>
      <w:sz w:val="24"/>
      <w:szCs w:val="24"/>
    </w:rPr>
  </w:style>
  <w:style w:type="table" w:styleId="TableGrid">
    <w:name w:val="Table Grid"/>
    <w:basedOn w:val="TableNormal"/>
    <w:uiPriority w:val="59"/>
    <w:rsid w:val="00300A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bapihighlight">
    <w:name w:val="nbapihighlight"/>
    <w:basedOn w:val="DefaultParagraphFont"/>
    <w:rsid w:val="00AE1EE2"/>
  </w:style>
  <w:style w:type="character" w:styleId="HTMLCite">
    <w:name w:val="HTML Cite"/>
    <w:uiPriority w:val="99"/>
    <w:rsid w:val="006C13B1"/>
    <w:rPr>
      <w:i w:val="0"/>
      <w:iCs w:val="0"/>
      <w:color w:val="009933"/>
    </w:rPr>
  </w:style>
  <w:style w:type="character" w:customStyle="1" w:styleId="f2">
    <w:name w:val="f2"/>
    <w:rsid w:val="006C13B1"/>
    <w:rPr>
      <w:color w:val="666666"/>
    </w:rPr>
  </w:style>
  <w:style w:type="character" w:customStyle="1" w:styleId="st1">
    <w:name w:val="st1"/>
    <w:basedOn w:val="DefaultParagraphFont"/>
    <w:rsid w:val="006C13B1"/>
  </w:style>
  <w:style w:type="character" w:customStyle="1" w:styleId="sc1">
    <w:name w:val="sc1"/>
    <w:rsid w:val="00091CF7"/>
    <w:rPr>
      <w:caps/>
      <w:sz w:val="20"/>
      <w:szCs w:val="20"/>
    </w:rPr>
  </w:style>
  <w:style w:type="paragraph" w:customStyle="1" w:styleId="first-child1">
    <w:name w:val="first-child1"/>
    <w:basedOn w:val="Normal"/>
    <w:rsid w:val="00091CF7"/>
    <w:pPr>
      <w:spacing w:before="225" w:after="225"/>
    </w:pPr>
  </w:style>
  <w:style w:type="character" w:customStyle="1" w:styleId="highlight">
    <w:name w:val="highlight"/>
    <w:basedOn w:val="DefaultParagraphFont"/>
    <w:rsid w:val="00A5423F"/>
  </w:style>
  <w:style w:type="character" w:customStyle="1" w:styleId="st">
    <w:name w:val="st"/>
    <w:rsid w:val="005D4B2A"/>
    <w:rPr>
      <w:rFonts w:cs="Times New Roman"/>
    </w:rPr>
  </w:style>
  <w:style w:type="character" w:customStyle="1" w:styleId="ref-label">
    <w:name w:val="ref-label"/>
    <w:basedOn w:val="DefaultParagraphFont"/>
    <w:rsid w:val="002347EE"/>
  </w:style>
  <w:style w:type="character" w:customStyle="1" w:styleId="cit-auth2">
    <w:name w:val="cit-auth2"/>
    <w:basedOn w:val="DefaultParagraphFont"/>
    <w:rsid w:val="002347EE"/>
  </w:style>
  <w:style w:type="character" w:customStyle="1" w:styleId="cit-name-surname">
    <w:name w:val="cit-name-surname"/>
    <w:basedOn w:val="DefaultParagraphFont"/>
    <w:rsid w:val="002347EE"/>
  </w:style>
  <w:style w:type="character" w:customStyle="1" w:styleId="cit-name-given-names">
    <w:name w:val="cit-name-given-names"/>
    <w:basedOn w:val="DefaultParagraphFont"/>
    <w:rsid w:val="002347EE"/>
  </w:style>
  <w:style w:type="character" w:customStyle="1" w:styleId="cit-article-title">
    <w:name w:val="cit-article-title"/>
    <w:basedOn w:val="DefaultParagraphFont"/>
    <w:rsid w:val="002347EE"/>
  </w:style>
  <w:style w:type="character" w:customStyle="1" w:styleId="cit-pub-date">
    <w:name w:val="cit-pub-date"/>
    <w:basedOn w:val="DefaultParagraphFont"/>
    <w:rsid w:val="002347EE"/>
  </w:style>
  <w:style w:type="character" w:customStyle="1" w:styleId="cit-vol3">
    <w:name w:val="cit-vol3"/>
    <w:basedOn w:val="DefaultParagraphFont"/>
    <w:rsid w:val="002347EE"/>
  </w:style>
  <w:style w:type="character" w:customStyle="1" w:styleId="cit-fpage">
    <w:name w:val="cit-fpage"/>
    <w:basedOn w:val="DefaultParagraphFont"/>
    <w:rsid w:val="002347EE"/>
  </w:style>
  <w:style w:type="character" w:customStyle="1" w:styleId="cit-lpage">
    <w:name w:val="cit-lpage"/>
    <w:basedOn w:val="DefaultParagraphFont"/>
    <w:rsid w:val="002347EE"/>
  </w:style>
  <w:style w:type="character" w:customStyle="1" w:styleId="cit-etal">
    <w:name w:val="cit-etal"/>
    <w:basedOn w:val="DefaultParagraphFont"/>
    <w:rsid w:val="002347EE"/>
  </w:style>
  <w:style w:type="paragraph" w:customStyle="1" w:styleId="desc2">
    <w:name w:val="desc2"/>
    <w:basedOn w:val="Normal"/>
    <w:rsid w:val="00127529"/>
    <w:rPr>
      <w:sz w:val="26"/>
      <w:szCs w:val="26"/>
    </w:rPr>
  </w:style>
  <w:style w:type="paragraph" w:customStyle="1" w:styleId="details1">
    <w:name w:val="details1"/>
    <w:basedOn w:val="Normal"/>
    <w:rsid w:val="00127529"/>
    <w:rPr>
      <w:sz w:val="22"/>
      <w:szCs w:val="22"/>
    </w:rPr>
  </w:style>
  <w:style w:type="character" w:customStyle="1" w:styleId="ft">
    <w:name w:val="ft"/>
    <w:basedOn w:val="DefaultParagraphFont"/>
    <w:rsid w:val="00642BEB"/>
  </w:style>
  <w:style w:type="character" w:customStyle="1" w:styleId="bold4">
    <w:name w:val="bold4"/>
    <w:rsid w:val="00E76B7E"/>
    <w:rPr>
      <w:b/>
      <w:bCs/>
      <w:i w:val="0"/>
      <w:iCs w:val="0"/>
    </w:rPr>
  </w:style>
  <w:style w:type="table" w:customStyle="1" w:styleId="PlainTable11">
    <w:name w:val="Plain Table 11"/>
    <w:basedOn w:val="TableNormal"/>
    <w:uiPriority w:val="41"/>
    <w:rsid w:val="00C0709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C0709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075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633288">
          <w:marLeft w:val="33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81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859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39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23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68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8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879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5057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755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5118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92790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59982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{{}}</vt:lpstr>
    </vt:vector>
  </TitlesOfParts>
  <Company>The Veterinary School</Company>
  <LinksUpToDate>false</LinksUpToDate>
  <CharactersWithSpaces>1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{{}}</dc:title>
  <dc:subject/>
  <dc:creator>The Veterinary School</dc:creator>
  <cp:keywords/>
  <cp:lastModifiedBy>Tatyana Appelbaum</cp:lastModifiedBy>
  <cp:revision>11</cp:revision>
  <cp:lastPrinted>2016-10-12T23:03:00Z</cp:lastPrinted>
  <dcterms:created xsi:type="dcterms:W3CDTF">2017-01-09T23:21:00Z</dcterms:created>
  <dcterms:modified xsi:type="dcterms:W3CDTF">2017-01-10T00:58:00Z</dcterms:modified>
</cp:coreProperties>
</file>